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1830D2" w14:textId="34DDA630" w:rsidR="00E83B21" w:rsidRDefault="00E53CAB" w:rsidP="00E53CAB">
      <w:pPr>
        <w:spacing w:after="0" w:line="240" w:lineRule="auto"/>
        <w:rPr>
          <w:b/>
          <w:lang w:val="en-GB"/>
        </w:rPr>
      </w:pPr>
      <w:r>
        <w:rPr>
          <w:b/>
          <w:lang w:val="en-GB"/>
        </w:rPr>
        <w:t>Supplementary file</w:t>
      </w:r>
      <w:r w:rsidR="000D0334">
        <w:rPr>
          <w:b/>
          <w:lang w:val="en-GB"/>
        </w:rPr>
        <w:t xml:space="preserve"> 4</w:t>
      </w:r>
      <w:bookmarkStart w:id="0" w:name="_GoBack"/>
      <w:bookmarkEnd w:id="0"/>
      <w:r w:rsidR="00E83B21">
        <w:rPr>
          <w:b/>
          <w:lang w:val="en-GB"/>
        </w:rPr>
        <w:t>.</w:t>
      </w:r>
      <w:r w:rsidR="00E83B21" w:rsidRPr="00414EA5">
        <w:rPr>
          <w:b/>
          <w:lang w:val="en-GB"/>
        </w:rPr>
        <w:t xml:space="preserve"> Sensitivity analysis including workers who worked less than 4 or more than 48 hours per week.</w:t>
      </w:r>
    </w:p>
    <w:p w14:paraId="152A1EFC" w14:textId="77777777" w:rsidR="00E53CAB" w:rsidRPr="00414EA5" w:rsidRDefault="00E53CAB" w:rsidP="00E53CAB">
      <w:pPr>
        <w:spacing w:after="0" w:line="240" w:lineRule="auto"/>
        <w:rPr>
          <w:b/>
          <w:lang w:val="en-GB"/>
        </w:rPr>
      </w:pPr>
    </w:p>
    <w:p w14:paraId="0E15DE9B" w14:textId="77777777" w:rsidR="00E83B21" w:rsidRPr="00DA4364" w:rsidRDefault="00E83B21" w:rsidP="00E53CAB">
      <w:pPr>
        <w:spacing w:after="0" w:line="240" w:lineRule="auto"/>
        <w:rPr>
          <w:i/>
          <w:lang w:val="en-GB"/>
        </w:rPr>
      </w:pPr>
      <w:r w:rsidRPr="00DA4364">
        <w:rPr>
          <w:b/>
          <w:i/>
          <w:lang w:val="en-GB"/>
        </w:rPr>
        <w:t>Table 1.</w:t>
      </w:r>
      <w:r w:rsidRPr="00DA4364">
        <w:rPr>
          <w:i/>
          <w:lang w:val="en-GB"/>
        </w:rPr>
        <w:t xml:space="preserve"> Population characteristics for workers who work 4-48 hours per week </w:t>
      </w:r>
      <w:r>
        <w:rPr>
          <w:i/>
          <w:lang w:val="en-GB"/>
        </w:rPr>
        <w:t xml:space="preserve">(primary dataset) </w:t>
      </w:r>
      <w:r w:rsidRPr="00DA4364">
        <w:rPr>
          <w:i/>
          <w:lang w:val="en-GB"/>
        </w:rPr>
        <w:t xml:space="preserve">and </w:t>
      </w:r>
      <w:r>
        <w:rPr>
          <w:i/>
          <w:lang w:val="en-GB"/>
        </w:rPr>
        <w:t>for workers of all working hours (including those who work &lt;4 or &gt;48 hours per week)</w:t>
      </w:r>
    </w:p>
    <w:tbl>
      <w:tblPr>
        <w:tblStyle w:val="Onopgemaaktetabel2"/>
        <w:tblW w:w="5000" w:type="pct"/>
        <w:tblLook w:val="04A0" w:firstRow="1" w:lastRow="0" w:firstColumn="1" w:lastColumn="0" w:noHBand="0" w:noVBand="1"/>
      </w:tblPr>
      <w:tblGrid>
        <w:gridCol w:w="4252"/>
        <w:gridCol w:w="2126"/>
        <w:gridCol w:w="2692"/>
      </w:tblGrid>
      <w:tr w:rsidR="00E83B21" w:rsidRPr="00F32A70" w14:paraId="7D044555" w14:textId="77777777" w:rsidTr="00CB4B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pct"/>
          </w:tcPr>
          <w:p w14:paraId="78098C97" w14:textId="77777777" w:rsidR="00E83B21" w:rsidRPr="00F32A70" w:rsidRDefault="00E83B21" w:rsidP="00E53CAB">
            <w:pPr>
              <w:rPr>
                <w:lang w:val="en-GB"/>
              </w:rPr>
            </w:pPr>
          </w:p>
        </w:tc>
        <w:tc>
          <w:tcPr>
            <w:tcW w:w="2656" w:type="pct"/>
            <w:gridSpan w:val="2"/>
          </w:tcPr>
          <w:p w14:paraId="2163641C" w14:textId="77777777" w:rsidR="00E83B21" w:rsidRPr="00F32A70" w:rsidRDefault="00E83B21" w:rsidP="00E53C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Per episode</w:t>
            </w:r>
          </w:p>
        </w:tc>
      </w:tr>
      <w:tr w:rsidR="00E83B21" w:rsidRPr="00AC5254" w14:paraId="62493A90" w14:textId="77777777" w:rsidTr="00CB4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pct"/>
          </w:tcPr>
          <w:p w14:paraId="27E4D2CE" w14:textId="77777777" w:rsidR="00E83B21" w:rsidRPr="00F32A70" w:rsidRDefault="00E83B21" w:rsidP="00E53CAB">
            <w:pPr>
              <w:rPr>
                <w:lang w:val="en-GB"/>
              </w:rPr>
            </w:pPr>
          </w:p>
        </w:tc>
        <w:tc>
          <w:tcPr>
            <w:tcW w:w="1172" w:type="pct"/>
          </w:tcPr>
          <w:p w14:paraId="1077E54E" w14:textId="77777777" w:rsidR="00E83B21" w:rsidRPr="00F32A70" w:rsidRDefault="00E83B21" w:rsidP="00E53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b/>
                <w:lang w:val="en-GB"/>
              </w:rPr>
              <w:t>Primary dataset</w:t>
            </w:r>
            <w:r w:rsidRPr="00F32A70">
              <w:rPr>
                <w:lang w:val="en-GB"/>
              </w:rPr>
              <w:t xml:space="preserve">           4-48 hours</w:t>
            </w:r>
          </w:p>
        </w:tc>
        <w:tc>
          <w:tcPr>
            <w:tcW w:w="1484" w:type="pct"/>
          </w:tcPr>
          <w:p w14:paraId="62A4AB37" w14:textId="77777777" w:rsidR="00E83B21" w:rsidRPr="00F32A70" w:rsidRDefault="00E83B21" w:rsidP="00E53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b/>
                <w:lang w:val="en-GB"/>
              </w:rPr>
              <w:t xml:space="preserve">Extended dataset  </w:t>
            </w:r>
            <w:r w:rsidRPr="00F32A70">
              <w:rPr>
                <w:lang w:val="en-GB"/>
              </w:rPr>
              <w:t xml:space="preserve">                               all working hours</w:t>
            </w:r>
          </w:p>
        </w:tc>
      </w:tr>
      <w:tr w:rsidR="00E83B21" w:rsidRPr="00F32A70" w14:paraId="11D29E99" w14:textId="77777777" w:rsidTr="00CB4B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pct"/>
          </w:tcPr>
          <w:p w14:paraId="2E58A17F" w14:textId="77777777" w:rsidR="00E83B21" w:rsidRPr="00F32A70" w:rsidRDefault="00E83B21" w:rsidP="00E53CAB">
            <w:pPr>
              <w:rPr>
                <w:lang w:val="en-GB"/>
              </w:rPr>
            </w:pPr>
            <w:r w:rsidRPr="00F32A70">
              <w:rPr>
                <w:lang w:val="en-GB"/>
              </w:rPr>
              <w:t>Total</w:t>
            </w:r>
          </w:p>
        </w:tc>
        <w:tc>
          <w:tcPr>
            <w:tcW w:w="1172" w:type="pct"/>
          </w:tcPr>
          <w:p w14:paraId="1938504B" w14:textId="77777777" w:rsidR="00E83B21" w:rsidRPr="00F32A70" w:rsidRDefault="00E83B21" w:rsidP="00E53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N = 5951</w:t>
            </w:r>
          </w:p>
        </w:tc>
        <w:tc>
          <w:tcPr>
            <w:tcW w:w="1484" w:type="pct"/>
          </w:tcPr>
          <w:p w14:paraId="206D07D8" w14:textId="77777777" w:rsidR="00E83B21" w:rsidRPr="00F32A70" w:rsidRDefault="00E83B21" w:rsidP="00E53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N = 6230</w:t>
            </w:r>
          </w:p>
        </w:tc>
      </w:tr>
      <w:tr w:rsidR="00E83B21" w:rsidRPr="00F32A70" w14:paraId="7FA8B9E1" w14:textId="77777777" w:rsidTr="00CB4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pct"/>
          </w:tcPr>
          <w:p w14:paraId="581AFEBD" w14:textId="77777777" w:rsidR="00E83B21" w:rsidRPr="00F32A70" w:rsidRDefault="00E83B21" w:rsidP="00E53CAB">
            <w:pPr>
              <w:rPr>
                <w:lang w:val="en-GB"/>
              </w:rPr>
            </w:pPr>
            <w:r w:rsidRPr="00F32A70">
              <w:rPr>
                <w:lang w:val="en-GB"/>
              </w:rPr>
              <w:t>Sex</w:t>
            </w:r>
            <w:r w:rsidRPr="00F32A70">
              <w:rPr>
                <w:b w:val="0"/>
                <w:lang w:val="en-GB"/>
              </w:rPr>
              <w:t>, n (%)</w:t>
            </w:r>
          </w:p>
          <w:p w14:paraId="1EAB8A7B" w14:textId="77777777" w:rsidR="00E83B21" w:rsidRPr="00F32A70" w:rsidRDefault="00E83B21" w:rsidP="00E53CAB">
            <w:pPr>
              <w:pStyle w:val="Lijstalinea"/>
              <w:numPr>
                <w:ilvl w:val="0"/>
                <w:numId w:val="1"/>
              </w:numPr>
              <w:rPr>
                <w:b w:val="0"/>
                <w:lang w:val="en-GB"/>
              </w:rPr>
            </w:pPr>
            <w:r w:rsidRPr="00F32A70">
              <w:rPr>
                <w:b w:val="0"/>
                <w:lang w:val="en-GB"/>
              </w:rPr>
              <w:t>Female</w:t>
            </w:r>
          </w:p>
          <w:p w14:paraId="35EC40CA" w14:textId="77777777" w:rsidR="00E83B21" w:rsidRPr="00F32A70" w:rsidRDefault="00E83B21" w:rsidP="00E53CAB">
            <w:pPr>
              <w:pStyle w:val="Lijstalinea"/>
              <w:numPr>
                <w:ilvl w:val="0"/>
                <w:numId w:val="1"/>
              </w:numPr>
              <w:rPr>
                <w:b w:val="0"/>
                <w:lang w:val="en-GB"/>
              </w:rPr>
            </w:pPr>
            <w:r w:rsidRPr="00F32A70">
              <w:rPr>
                <w:b w:val="0"/>
                <w:lang w:val="en-GB"/>
              </w:rPr>
              <w:t xml:space="preserve">Male </w:t>
            </w:r>
          </w:p>
        </w:tc>
        <w:tc>
          <w:tcPr>
            <w:tcW w:w="1172" w:type="pct"/>
          </w:tcPr>
          <w:p w14:paraId="437E5063" w14:textId="77777777" w:rsidR="00E83B21" w:rsidRPr="00F32A70" w:rsidRDefault="00E83B21" w:rsidP="00E53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5FDEB8FC" w14:textId="77777777" w:rsidR="00E83B21" w:rsidRPr="00F32A70" w:rsidRDefault="00E83B21" w:rsidP="00E53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1878 (31.6%)</w:t>
            </w:r>
          </w:p>
          <w:p w14:paraId="7E6B7F46" w14:textId="77777777" w:rsidR="00E83B21" w:rsidRPr="00F32A70" w:rsidRDefault="00E83B21" w:rsidP="00E53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4073 (68.4%)</w:t>
            </w:r>
          </w:p>
        </w:tc>
        <w:tc>
          <w:tcPr>
            <w:tcW w:w="1484" w:type="pct"/>
          </w:tcPr>
          <w:p w14:paraId="7CFE9790" w14:textId="77777777" w:rsidR="00E83B21" w:rsidRPr="00F32A70" w:rsidRDefault="00E83B21" w:rsidP="00E53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4E096852" w14:textId="77777777" w:rsidR="00E83B21" w:rsidRPr="00F32A70" w:rsidRDefault="00E83B21" w:rsidP="00E53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1964 (31.5%)</w:t>
            </w:r>
          </w:p>
          <w:p w14:paraId="59F3F91D" w14:textId="77777777" w:rsidR="00E83B21" w:rsidRPr="00F32A70" w:rsidRDefault="00E83B21" w:rsidP="00E53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4266 (68.5%)</w:t>
            </w:r>
          </w:p>
        </w:tc>
      </w:tr>
      <w:tr w:rsidR="00E83B21" w:rsidRPr="00F32A70" w14:paraId="311E047D" w14:textId="77777777" w:rsidTr="00CB4B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pct"/>
          </w:tcPr>
          <w:p w14:paraId="06EFDF9B" w14:textId="77777777" w:rsidR="00E83B21" w:rsidRPr="00F32A70" w:rsidRDefault="00E83B21" w:rsidP="00E53CAB">
            <w:pPr>
              <w:rPr>
                <w:b w:val="0"/>
                <w:lang w:val="en-GB"/>
              </w:rPr>
            </w:pPr>
            <w:r w:rsidRPr="00F32A70">
              <w:rPr>
                <w:lang w:val="en-GB"/>
              </w:rPr>
              <w:t>Age in categories</w:t>
            </w:r>
            <w:r w:rsidRPr="00F32A70">
              <w:rPr>
                <w:b w:val="0"/>
                <w:lang w:val="en-GB"/>
              </w:rPr>
              <w:t>, n (%)</w:t>
            </w:r>
          </w:p>
          <w:p w14:paraId="3B620251" w14:textId="77777777" w:rsidR="00E83B21" w:rsidRPr="00F32A70" w:rsidRDefault="00E83B21" w:rsidP="00E53CAB">
            <w:pPr>
              <w:pStyle w:val="Lijstalinea"/>
              <w:numPr>
                <w:ilvl w:val="0"/>
                <w:numId w:val="1"/>
              </w:numPr>
              <w:rPr>
                <w:b w:val="0"/>
                <w:lang w:val="en-GB"/>
              </w:rPr>
            </w:pPr>
            <w:r w:rsidRPr="00F32A70">
              <w:rPr>
                <w:b w:val="0"/>
                <w:lang w:val="en-GB"/>
              </w:rPr>
              <w:t>15-39</w:t>
            </w:r>
          </w:p>
          <w:p w14:paraId="39FFC26E" w14:textId="77777777" w:rsidR="00E83B21" w:rsidRPr="00F32A70" w:rsidRDefault="00E83B21" w:rsidP="00E53CAB">
            <w:pPr>
              <w:pStyle w:val="Lijstalinea"/>
              <w:numPr>
                <w:ilvl w:val="0"/>
                <w:numId w:val="1"/>
              </w:numPr>
              <w:rPr>
                <w:b w:val="0"/>
                <w:lang w:val="en-GB"/>
              </w:rPr>
            </w:pPr>
            <w:r w:rsidRPr="00F32A70">
              <w:rPr>
                <w:b w:val="0"/>
                <w:lang w:val="en-GB"/>
              </w:rPr>
              <w:t>40-49</w:t>
            </w:r>
          </w:p>
          <w:p w14:paraId="23D2CA1C" w14:textId="77777777" w:rsidR="00E83B21" w:rsidRPr="00F32A70" w:rsidRDefault="00E83B21" w:rsidP="00E53CAB">
            <w:pPr>
              <w:pStyle w:val="Lijstalinea"/>
              <w:numPr>
                <w:ilvl w:val="0"/>
                <w:numId w:val="1"/>
              </w:numPr>
              <w:rPr>
                <w:b w:val="0"/>
                <w:lang w:val="en-GB"/>
              </w:rPr>
            </w:pPr>
            <w:r w:rsidRPr="00F32A70">
              <w:rPr>
                <w:b w:val="0"/>
                <w:lang w:val="en-GB"/>
              </w:rPr>
              <w:t>50-59</w:t>
            </w:r>
          </w:p>
          <w:p w14:paraId="68A046F9" w14:textId="77777777" w:rsidR="00E83B21" w:rsidRPr="00F32A70" w:rsidRDefault="00E83B21" w:rsidP="00E53CAB">
            <w:pPr>
              <w:pStyle w:val="Lijstalinea"/>
              <w:numPr>
                <w:ilvl w:val="0"/>
                <w:numId w:val="1"/>
              </w:numPr>
              <w:rPr>
                <w:b w:val="0"/>
                <w:lang w:val="en-GB"/>
              </w:rPr>
            </w:pPr>
            <w:r w:rsidRPr="00F32A70">
              <w:rPr>
                <w:b w:val="0"/>
                <w:lang w:val="en-GB"/>
              </w:rPr>
              <w:t>60-75</w:t>
            </w:r>
          </w:p>
        </w:tc>
        <w:tc>
          <w:tcPr>
            <w:tcW w:w="1172" w:type="pct"/>
          </w:tcPr>
          <w:p w14:paraId="67CF9E23" w14:textId="77777777" w:rsidR="00E83B21" w:rsidRPr="00F32A70" w:rsidRDefault="00E83B21" w:rsidP="00E53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22F2A332" w14:textId="77777777" w:rsidR="00E83B21" w:rsidRPr="00F32A70" w:rsidRDefault="00E83B21" w:rsidP="00E53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1351 (22.7%)</w:t>
            </w:r>
          </w:p>
          <w:p w14:paraId="516B8004" w14:textId="77777777" w:rsidR="00E83B21" w:rsidRPr="00F32A70" w:rsidRDefault="00E83B21" w:rsidP="00E53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1684 (28.3%)</w:t>
            </w:r>
          </w:p>
          <w:p w14:paraId="241B04E7" w14:textId="77777777" w:rsidR="00E83B21" w:rsidRPr="00F32A70" w:rsidRDefault="00E83B21" w:rsidP="00E53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2015 (33.9%)</w:t>
            </w:r>
          </w:p>
          <w:p w14:paraId="3B97D787" w14:textId="77777777" w:rsidR="00E83B21" w:rsidRPr="00F32A70" w:rsidRDefault="00E83B21" w:rsidP="00E53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901 (15.1%)</w:t>
            </w:r>
          </w:p>
        </w:tc>
        <w:tc>
          <w:tcPr>
            <w:tcW w:w="1484" w:type="pct"/>
          </w:tcPr>
          <w:p w14:paraId="4B342611" w14:textId="77777777" w:rsidR="00E83B21" w:rsidRPr="00F32A70" w:rsidRDefault="00E83B21" w:rsidP="00E53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2AA533B7" w14:textId="77777777" w:rsidR="00E83B21" w:rsidRPr="00F32A70" w:rsidRDefault="00E83B21" w:rsidP="00E53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1418 (22.8%)</w:t>
            </w:r>
          </w:p>
          <w:p w14:paraId="1EBDCFA5" w14:textId="77777777" w:rsidR="00E83B21" w:rsidRPr="00F32A70" w:rsidRDefault="00E83B21" w:rsidP="00E53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1754 (28.2%)</w:t>
            </w:r>
          </w:p>
          <w:p w14:paraId="72D3B073" w14:textId="77777777" w:rsidR="00E83B21" w:rsidRPr="00F32A70" w:rsidRDefault="00E83B21" w:rsidP="00E53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2115 (33.9%)</w:t>
            </w:r>
          </w:p>
          <w:p w14:paraId="3E251EDE" w14:textId="77777777" w:rsidR="00E83B21" w:rsidRPr="00F32A70" w:rsidRDefault="00E83B21" w:rsidP="00E53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943 (15.1%)</w:t>
            </w:r>
          </w:p>
        </w:tc>
      </w:tr>
      <w:tr w:rsidR="00E83B21" w:rsidRPr="00F32A70" w14:paraId="68DDDBE7" w14:textId="77777777" w:rsidTr="00CB4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pct"/>
          </w:tcPr>
          <w:p w14:paraId="679F0114" w14:textId="77777777" w:rsidR="00E83B21" w:rsidRPr="00F32A70" w:rsidRDefault="00E83B21" w:rsidP="00E53CAB">
            <w:pPr>
              <w:rPr>
                <w:b w:val="0"/>
                <w:lang w:val="en-GB"/>
              </w:rPr>
            </w:pPr>
            <w:r w:rsidRPr="00F32A70">
              <w:rPr>
                <w:lang w:val="en-GB"/>
              </w:rPr>
              <w:t>Working hours per week in categories</w:t>
            </w:r>
            <w:r w:rsidRPr="00F32A70">
              <w:rPr>
                <w:b w:val="0"/>
                <w:lang w:val="en-GB"/>
              </w:rPr>
              <w:t>, n (%)</w:t>
            </w:r>
          </w:p>
          <w:p w14:paraId="59F95C04" w14:textId="77777777" w:rsidR="00E83B21" w:rsidRPr="00F32A70" w:rsidRDefault="00E83B21" w:rsidP="00E53CAB">
            <w:pPr>
              <w:pStyle w:val="Lijstalinea"/>
              <w:numPr>
                <w:ilvl w:val="0"/>
                <w:numId w:val="1"/>
              </w:numPr>
              <w:rPr>
                <w:b w:val="0"/>
                <w:lang w:val="en-GB"/>
              </w:rPr>
            </w:pPr>
            <w:r w:rsidRPr="00F32A70">
              <w:rPr>
                <w:b w:val="0"/>
                <w:lang w:val="en-GB"/>
              </w:rPr>
              <w:t xml:space="preserve">&lt;4 </w:t>
            </w:r>
          </w:p>
          <w:p w14:paraId="4E4BFA0A" w14:textId="77777777" w:rsidR="00E83B21" w:rsidRPr="00F32A70" w:rsidRDefault="00E83B21" w:rsidP="00E53CAB">
            <w:pPr>
              <w:pStyle w:val="Lijstalinea"/>
              <w:numPr>
                <w:ilvl w:val="0"/>
                <w:numId w:val="1"/>
              </w:numPr>
              <w:rPr>
                <w:b w:val="0"/>
                <w:lang w:val="en-GB"/>
              </w:rPr>
            </w:pPr>
            <w:r w:rsidRPr="00F32A70">
              <w:rPr>
                <w:b w:val="0"/>
                <w:lang w:val="en-GB"/>
              </w:rPr>
              <w:t>4-19</w:t>
            </w:r>
          </w:p>
          <w:p w14:paraId="53C443BF" w14:textId="77777777" w:rsidR="00E83B21" w:rsidRPr="00F32A70" w:rsidRDefault="00E83B21" w:rsidP="00E53CAB">
            <w:pPr>
              <w:pStyle w:val="Lijstalinea"/>
              <w:numPr>
                <w:ilvl w:val="0"/>
                <w:numId w:val="1"/>
              </w:numPr>
              <w:rPr>
                <w:b w:val="0"/>
                <w:lang w:val="en-GB"/>
              </w:rPr>
            </w:pPr>
            <w:r w:rsidRPr="00F32A70">
              <w:rPr>
                <w:b w:val="0"/>
                <w:lang w:val="en-GB"/>
              </w:rPr>
              <w:t>20-29</w:t>
            </w:r>
          </w:p>
          <w:p w14:paraId="2B67E8BB" w14:textId="77777777" w:rsidR="00E83B21" w:rsidRPr="00F32A70" w:rsidRDefault="00E83B21" w:rsidP="00E53CAB">
            <w:pPr>
              <w:pStyle w:val="Lijstalinea"/>
              <w:numPr>
                <w:ilvl w:val="0"/>
                <w:numId w:val="1"/>
              </w:numPr>
              <w:rPr>
                <w:b w:val="0"/>
                <w:lang w:val="en-GB"/>
              </w:rPr>
            </w:pPr>
            <w:r w:rsidRPr="00F32A70">
              <w:rPr>
                <w:b w:val="0"/>
                <w:lang w:val="en-GB"/>
              </w:rPr>
              <w:t>30-39</w:t>
            </w:r>
          </w:p>
          <w:p w14:paraId="4C580874" w14:textId="77777777" w:rsidR="00E83B21" w:rsidRPr="00F32A70" w:rsidRDefault="00E83B21" w:rsidP="00E53CAB">
            <w:pPr>
              <w:pStyle w:val="Lijstalinea"/>
              <w:numPr>
                <w:ilvl w:val="0"/>
                <w:numId w:val="1"/>
              </w:numPr>
              <w:rPr>
                <w:b w:val="0"/>
                <w:lang w:val="en-GB"/>
              </w:rPr>
            </w:pPr>
            <w:r w:rsidRPr="00F32A70">
              <w:rPr>
                <w:b w:val="0"/>
                <w:lang w:val="en-GB"/>
              </w:rPr>
              <w:t>40-48</w:t>
            </w:r>
          </w:p>
          <w:p w14:paraId="68491EA8" w14:textId="77777777" w:rsidR="00E83B21" w:rsidRPr="00F32A70" w:rsidRDefault="00E83B21" w:rsidP="00E53CAB">
            <w:pPr>
              <w:pStyle w:val="Lijstalinea"/>
              <w:numPr>
                <w:ilvl w:val="0"/>
                <w:numId w:val="1"/>
              </w:numPr>
              <w:rPr>
                <w:b w:val="0"/>
                <w:lang w:val="en-GB"/>
              </w:rPr>
            </w:pPr>
            <w:r w:rsidRPr="00F32A70">
              <w:rPr>
                <w:b w:val="0"/>
                <w:lang w:val="en-GB"/>
              </w:rPr>
              <w:t>&gt;48</w:t>
            </w:r>
          </w:p>
        </w:tc>
        <w:tc>
          <w:tcPr>
            <w:tcW w:w="1172" w:type="pct"/>
          </w:tcPr>
          <w:p w14:paraId="582A0F09" w14:textId="77777777" w:rsidR="00E83B21" w:rsidRPr="00F32A70" w:rsidRDefault="00E83B21" w:rsidP="00E53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608FBDB6" w14:textId="77777777" w:rsidR="00E83B21" w:rsidRPr="00F32A70" w:rsidRDefault="00E83B21" w:rsidP="00E53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-</w:t>
            </w:r>
          </w:p>
          <w:p w14:paraId="056DC91C" w14:textId="77777777" w:rsidR="00E83B21" w:rsidRPr="00F32A70" w:rsidRDefault="00E83B21" w:rsidP="00E53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673 (11.3%)</w:t>
            </w:r>
          </w:p>
          <w:p w14:paraId="5FC8F06A" w14:textId="77777777" w:rsidR="00E83B21" w:rsidRPr="00F32A70" w:rsidRDefault="00E83B21" w:rsidP="00E53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780 (13.1%)</w:t>
            </w:r>
          </w:p>
          <w:p w14:paraId="3ABC0A05" w14:textId="77777777" w:rsidR="00E83B21" w:rsidRPr="00F32A70" w:rsidRDefault="00E83B21" w:rsidP="00E53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2343 (39.4%)</w:t>
            </w:r>
          </w:p>
          <w:p w14:paraId="5AD930CA" w14:textId="77777777" w:rsidR="00E83B21" w:rsidRPr="00F32A70" w:rsidRDefault="00E83B21" w:rsidP="00E53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2155 (36.2%)</w:t>
            </w:r>
          </w:p>
          <w:p w14:paraId="5931A074" w14:textId="77777777" w:rsidR="00E83B21" w:rsidRPr="00F32A70" w:rsidRDefault="00E83B21" w:rsidP="00E53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-</w:t>
            </w:r>
          </w:p>
        </w:tc>
        <w:tc>
          <w:tcPr>
            <w:tcW w:w="1484" w:type="pct"/>
          </w:tcPr>
          <w:p w14:paraId="5FE571A2" w14:textId="77777777" w:rsidR="00E83B21" w:rsidRPr="00F32A70" w:rsidRDefault="00E83B21" w:rsidP="00E53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0045387C" w14:textId="77777777" w:rsidR="00E83B21" w:rsidRPr="00F32A70" w:rsidRDefault="00E83B21" w:rsidP="00E53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278 (4.5%)</w:t>
            </w:r>
          </w:p>
          <w:p w14:paraId="7A949E59" w14:textId="77777777" w:rsidR="00E83B21" w:rsidRPr="00F32A70" w:rsidRDefault="00E83B21" w:rsidP="00E53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673 (10.8%)</w:t>
            </w:r>
          </w:p>
          <w:p w14:paraId="328BAA1B" w14:textId="77777777" w:rsidR="00E83B21" w:rsidRPr="00F32A70" w:rsidRDefault="00E83B21" w:rsidP="00E53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780 (12.5%)</w:t>
            </w:r>
          </w:p>
          <w:p w14:paraId="330993B8" w14:textId="77777777" w:rsidR="00E83B21" w:rsidRPr="00F32A70" w:rsidRDefault="00E83B21" w:rsidP="00E53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2343 (37.6%)</w:t>
            </w:r>
          </w:p>
          <w:p w14:paraId="1174BF61" w14:textId="77777777" w:rsidR="00E83B21" w:rsidRPr="00F32A70" w:rsidRDefault="00E83B21" w:rsidP="00E53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2155 (34.6%)</w:t>
            </w:r>
          </w:p>
          <w:p w14:paraId="46DEB54B" w14:textId="77777777" w:rsidR="00E83B21" w:rsidRPr="00F32A70" w:rsidRDefault="00E83B21" w:rsidP="00E53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1 (0.0%)</w:t>
            </w:r>
          </w:p>
        </w:tc>
      </w:tr>
      <w:tr w:rsidR="00E83B21" w:rsidRPr="00F32A70" w14:paraId="33DFE57D" w14:textId="77777777" w:rsidTr="00CB4B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pct"/>
          </w:tcPr>
          <w:p w14:paraId="224A2F12" w14:textId="77777777" w:rsidR="00E83B21" w:rsidRPr="00F32A70" w:rsidRDefault="00E83B21" w:rsidP="00E53CAB">
            <w:pPr>
              <w:rPr>
                <w:b w:val="0"/>
                <w:lang w:val="en-GB"/>
              </w:rPr>
            </w:pPr>
            <w:r w:rsidRPr="00F32A70">
              <w:rPr>
                <w:lang w:val="en-GB"/>
              </w:rPr>
              <w:t>Diagnostic group</w:t>
            </w:r>
            <w:r w:rsidRPr="00F32A70">
              <w:rPr>
                <w:b w:val="0"/>
                <w:lang w:val="en-GB"/>
              </w:rPr>
              <w:t>, n (%)*</w:t>
            </w:r>
          </w:p>
          <w:p w14:paraId="12FC8C93" w14:textId="77777777" w:rsidR="00E83B21" w:rsidRPr="00F32A70" w:rsidRDefault="00E83B21" w:rsidP="00E53CAB">
            <w:pPr>
              <w:pStyle w:val="Lijstalinea"/>
              <w:numPr>
                <w:ilvl w:val="0"/>
                <w:numId w:val="1"/>
              </w:numPr>
              <w:rPr>
                <w:b w:val="0"/>
                <w:lang w:val="en-GB"/>
              </w:rPr>
            </w:pPr>
            <w:r w:rsidRPr="00F32A70">
              <w:rPr>
                <w:b w:val="0"/>
                <w:lang w:val="en-GB"/>
              </w:rPr>
              <w:t xml:space="preserve">Non-specific favourable LBP </w:t>
            </w:r>
          </w:p>
          <w:p w14:paraId="7DA99E5E" w14:textId="77777777" w:rsidR="00E83B21" w:rsidRPr="00F32A70" w:rsidRDefault="00E83B21" w:rsidP="00E53CAB">
            <w:pPr>
              <w:pStyle w:val="Lijstalinea"/>
              <w:numPr>
                <w:ilvl w:val="0"/>
                <w:numId w:val="1"/>
              </w:numPr>
              <w:rPr>
                <w:b w:val="0"/>
                <w:lang w:val="en-GB"/>
              </w:rPr>
            </w:pPr>
            <w:r w:rsidRPr="00F32A70">
              <w:rPr>
                <w:b w:val="0"/>
                <w:lang w:val="en-GB"/>
              </w:rPr>
              <w:t xml:space="preserve">Non-specific unfavourable LBP </w:t>
            </w:r>
          </w:p>
          <w:p w14:paraId="6F2D7A7A" w14:textId="77777777" w:rsidR="00E83B21" w:rsidRPr="00F32A70" w:rsidRDefault="00E83B21" w:rsidP="00E53CAB">
            <w:pPr>
              <w:pStyle w:val="Lijstalinea"/>
              <w:numPr>
                <w:ilvl w:val="0"/>
                <w:numId w:val="1"/>
              </w:numPr>
              <w:rPr>
                <w:b w:val="0"/>
                <w:lang w:val="en-GB"/>
              </w:rPr>
            </w:pPr>
            <w:r w:rsidRPr="00F32A70">
              <w:rPr>
                <w:b w:val="0"/>
                <w:lang w:val="en-GB"/>
              </w:rPr>
              <w:t>LRS</w:t>
            </w:r>
          </w:p>
          <w:p w14:paraId="3EC07DC0" w14:textId="77777777" w:rsidR="00E83B21" w:rsidRPr="00F32A70" w:rsidRDefault="00E83B21" w:rsidP="00E53CAB">
            <w:pPr>
              <w:pStyle w:val="Lijstalinea"/>
              <w:numPr>
                <w:ilvl w:val="0"/>
                <w:numId w:val="1"/>
              </w:numPr>
              <w:rPr>
                <w:b w:val="0"/>
                <w:lang w:val="en-GB"/>
              </w:rPr>
            </w:pPr>
            <w:r w:rsidRPr="00F32A70">
              <w:rPr>
                <w:b w:val="0"/>
                <w:lang w:val="en-GB"/>
              </w:rPr>
              <w:t>Specific LBP</w:t>
            </w:r>
          </w:p>
        </w:tc>
        <w:tc>
          <w:tcPr>
            <w:tcW w:w="1172" w:type="pct"/>
          </w:tcPr>
          <w:p w14:paraId="79A50A16" w14:textId="77777777" w:rsidR="00E83B21" w:rsidRPr="00F32A70" w:rsidRDefault="00E83B21" w:rsidP="00E53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4B80D7F1" w14:textId="77777777" w:rsidR="00E83B21" w:rsidRPr="00F32A70" w:rsidRDefault="00E83B21" w:rsidP="00E53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1225 (22.3%)</w:t>
            </w:r>
          </w:p>
          <w:p w14:paraId="28E90C66" w14:textId="77777777" w:rsidR="00E83B21" w:rsidRPr="00F32A70" w:rsidRDefault="00E83B21" w:rsidP="00E53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2055 (34.5%)</w:t>
            </w:r>
          </w:p>
          <w:p w14:paraId="0F8D6259" w14:textId="77777777" w:rsidR="00E83B21" w:rsidRPr="00F32A70" w:rsidRDefault="00E83B21" w:rsidP="00E53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2281 (38.3%)</w:t>
            </w:r>
          </w:p>
          <w:p w14:paraId="3E02BA23" w14:textId="77777777" w:rsidR="00E83B21" w:rsidRPr="00F32A70" w:rsidRDefault="00E83B21" w:rsidP="00E53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290 (4.9%)</w:t>
            </w:r>
          </w:p>
        </w:tc>
        <w:tc>
          <w:tcPr>
            <w:tcW w:w="1484" w:type="pct"/>
          </w:tcPr>
          <w:p w14:paraId="09ABA756" w14:textId="77777777" w:rsidR="00E83B21" w:rsidRPr="00F32A70" w:rsidRDefault="00E83B21" w:rsidP="00E53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193F40D2" w14:textId="77777777" w:rsidR="00E83B21" w:rsidRPr="00F32A70" w:rsidRDefault="00E83B21" w:rsidP="00E53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1388 (22.3%)</w:t>
            </w:r>
          </w:p>
          <w:p w14:paraId="2AA68312" w14:textId="77777777" w:rsidR="00E83B21" w:rsidRPr="00F32A70" w:rsidRDefault="00E83B21" w:rsidP="00E53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2141 (34.4%)</w:t>
            </w:r>
          </w:p>
          <w:p w14:paraId="50FF07A7" w14:textId="77777777" w:rsidR="00E83B21" w:rsidRPr="00F32A70" w:rsidRDefault="00E83B21" w:rsidP="00E53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2398 (38.5%)</w:t>
            </w:r>
          </w:p>
          <w:p w14:paraId="62D581C2" w14:textId="77777777" w:rsidR="00E83B21" w:rsidRPr="00F32A70" w:rsidRDefault="00E83B21" w:rsidP="00E53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303 (4.9%)</w:t>
            </w:r>
          </w:p>
        </w:tc>
      </w:tr>
    </w:tbl>
    <w:p w14:paraId="2F73C979" w14:textId="77777777" w:rsidR="00E83B21" w:rsidRDefault="00E83B21" w:rsidP="00E53CAB">
      <w:pPr>
        <w:spacing w:after="0" w:line="240" w:lineRule="auto"/>
        <w:rPr>
          <w:b/>
          <w:i/>
          <w:lang w:val="en-US"/>
        </w:rPr>
      </w:pPr>
    </w:p>
    <w:p w14:paraId="0804F15D" w14:textId="77777777" w:rsidR="00E83B21" w:rsidRDefault="00E83B21" w:rsidP="00E53CAB">
      <w:pPr>
        <w:spacing w:after="0" w:line="240" w:lineRule="auto"/>
        <w:rPr>
          <w:b/>
          <w:i/>
          <w:lang w:val="en-US"/>
        </w:rPr>
      </w:pPr>
      <w:r>
        <w:rPr>
          <w:b/>
          <w:i/>
          <w:lang w:val="en-US"/>
        </w:rPr>
        <w:br w:type="page"/>
      </w:r>
    </w:p>
    <w:p w14:paraId="40AC3E6C" w14:textId="77777777" w:rsidR="00E83B21" w:rsidRPr="00DA4364" w:rsidRDefault="00E83B21" w:rsidP="00E53CAB">
      <w:pPr>
        <w:spacing w:after="0" w:line="240" w:lineRule="auto"/>
        <w:rPr>
          <w:i/>
          <w:lang w:val="en-GB"/>
        </w:rPr>
      </w:pPr>
      <w:r>
        <w:rPr>
          <w:b/>
          <w:i/>
          <w:lang w:val="en-US"/>
        </w:rPr>
        <w:lastRenderedPageBreak/>
        <w:t>Table 2</w:t>
      </w:r>
      <w:r w:rsidRPr="00DA4364">
        <w:rPr>
          <w:b/>
          <w:i/>
          <w:lang w:val="en-US"/>
        </w:rPr>
        <w:t>.</w:t>
      </w:r>
      <w:r w:rsidRPr="00DA4364">
        <w:rPr>
          <w:i/>
          <w:lang w:val="en-US"/>
        </w:rPr>
        <w:t xml:space="preserve"> </w:t>
      </w:r>
      <w:r w:rsidRPr="005B3DA4">
        <w:rPr>
          <w:i/>
          <w:iCs/>
          <w:lang w:val="en-US"/>
        </w:rPr>
        <w:t>Cox regression analysis of the association between diagnostic group and the duration of a sick leave episode i</w:t>
      </w:r>
      <w:r>
        <w:rPr>
          <w:i/>
          <w:iCs/>
          <w:lang w:val="en-US"/>
        </w:rPr>
        <w:t xml:space="preserve">n calendar days, unadjusted and adjusted for sex, age and working hours, </w:t>
      </w:r>
      <w:r w:rsidRPr="00DA4364">
        <w:rPr>
          <w:i/>
          <w:lang w:val="en-US"/>
        </w:rPr>
        <w:t>for workers of all working hours</w:t>
      </w:r>
      <w:r>
        <w:rPr>
          <w:i/>
          <w:lang w:val="en-US"/>
        </w:rPr>
        <w:t>, including those who work &lt;4 or &gt;48 hours per week</w:t>
      </w:r>
      <w:r w:rsidRPr="00DA4364">
        <w:rPr>
          <w:i/>
          <w:lang w:val="en-US"/>
        </w:rPr>
        <w:t xml:space="preserve"> (5851 episodes)</w:t>
      </w:r>
      <w:r>
        <w:rPr>
          <w:i/>
          <w:lang w:val="en-US"/>
        </w:rPr>
        <w:t xml:space="preserve">. Analyses were stratified for the first </w:t>
      </w:r>
      <w:r>
        <w:rPr>
          <w:i/>
          <w:lang w:val="en-GB"/>
        </w:rPr>
        <w:t>150 days of recovery (upper panel) and beyond 150 days of recovery (lower panel).</w:t>
      </w:r>
    </w:p>
    <w:tbl>
      <w:tblPr>
        <w:tblStyle w:val="Onopgemaaktetabel2"/>
        <w:tblpPr w:leftFromText="141" w:rightFromText="141" w:vertAnchor="page" w:horzAnchor="margin" w:tblpY="3001"/>
        <w:tblW w:w="5000" w:type="pct"/>
        <w:tblLook w:val="04A0" w:firstRow="1" w:lastRow="0" w:firstColumn="1" w:lastColumn="0" w:noHBand="0" w:noVBand="1"/>
      </w:tblPr>
      <w:tblGrid>
        <w:gridCol w:w="3172"/>
        <w:gridCol w:w="2039"/>
        <w:gridCol w:w="909"/>
        <w:gridCol w:w="2039"/>
        <w:gridCol w:w="911"/>
      </w:tblGrid>
      <w:tr w:rsidR="00E83B21" w:rsidRPr="006541F8" w14:paraId="79CEBB3A" w14:textId="77777777" w:rsidTr="00CB4B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pct"/>
            <w:tcBorders>
              <w:top w:val="single" w:sz="12" w:space="0" w:color="auto"/>
              <w:bottom w:val="single" w:sz="12" w:space="0" w:color="auto"/>
            </w:tcBorders>
          </w:tcPr>
          <w:p w14:paraId="2AE39392" w14:textId="77777777" w:rsidR="00E83B21" w:rsidRPr="00F63855" w:rsidRDefault="00E83B21" w:rsidP="00E53CAB">
            <w:pPr>
              <w:rPr>
                <w:lang w:val="en-GB"/>
              </w:rPr>
            </w:pPr>
          </w:p>
        </w:tc>
        <w:tc>
          <w:tcPr>
            <w:tcW w:w="3251" w:type="pct"/>
            <w:gridSpan w:val="4"/>
            <w:tcBorders>
              <w:top w:val="single" w:sz="12" w:space="0" w:color="auto"/>
              <w:bottom w:val="nil"/>
            </w:tcBorders>
          </w:tcPr>
          <w:p w14:paraId="77A115D0" w14:textId="77777777" w:rsidR="00E83B21" w:rsidRPr="00F63855" w:rsidRDefault="00E83B21" w:rsidP="00E53C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63855">
              <w:rPr>
                <w:lang w:val="en-GB"/>
              </w:rPr>
              <w:t>0-150 days</w:t>
            </w:r>
          </w:p>
        </w:tc>
      </w:tr>
      <w:tr w:rsidR="00E83B21" w:rsidRPr="006541F8" w14:paraId="039A3477" w14:textId="77777777" w:rsidTr="00CB4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pct"/>
            <w:vMerge w:val="restart"/>
            <w:tcBorders>
              <w:top w:val="single" w:sz="12" w:space="0" w:color="auto"/>
            </w:tcBorders>
          </w:tcPr>
          <w:p w14:paraId="0AF1AB37" w14:textId="77777777" w:rsidR="00E83B21" w:rsidRPr="00F63855" w:rsidRDefault="00E83B21" w:rsidP="00E53CAB">
            <w:pPr>
              <w:rPr>
                <w:lang w:val="en-GB"/>
              </w:rPr>
            </w:pPr>
          </w:p>
        </w:tc>
        <w:tc>
          <w:tcPr>
            <w:tcW w:w="1625" w:type="pct"/>
            <w:gridSpan w:val="2"/>
            <w:tcBorders>
              <w:top w:val="single" w:sz="12" w:space="0" w:color="auto"/>
              <w:bottom w:val="nil"/>
            </w:tcBorders>
          </w:tcPr>
          <w:p w14:paraId="74421C4B" w14:textId="77777777" w:rsidR="00E83B21" w:rsidRPr="00F63855" w:rsidRDefault="00E83B21" w:rsidP="00E53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>
              <w:rPr>
                <w:b/>
                <w:lang w:val="en-GB"/>
              </w:rPr>
              <w:t>Univariable</w:t>
            </w:r>
            <w:r w:rsidRPr="00F63855">
              <w:rPr>
                <w:b/>
                <w:lang w:val="en-GB"/>
              </w:rPr>
              <w:t xml:space="preserve"> regression model</w:t>
            </w:r>
          </w:p>
        </w:tc>
        <w:tc>
          <w:tcPr>
            <w:tcW w:w="1626" w:type="pct"/>
            <w:gridSpan w:val="2"/>
            <w:tcBorders>
              <w:top w:val="single" w:sz="12" w:space="0" w:color="auto"/>
              <w:bottom w:val="nil"/>
            </w:tcBorders>
          </w:tcPr>
          <w:p w14:paraId="274455BE" w14:textId="77777777" w:rsidR="00E83B21" w:rsidRPr="00F63855" w:rsidRDefault="00E83B21" w:rsidP="00E53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>
              <w:rPr>
                <w:b/>
                <w:lang w:val="en-GB"/>
              </w:rPr>
              <w:t>Multivariable</w:t>
            </w:r>
            <w:r w:rsidRPr="00F63855">
              <w:rPr>
                <w:b/>
                <w:lang w:val="en-GB"/>
              </w:rPr>
              <w:t xml:space="preserve"> regression model</w:t>
            </w:r>
          </w:p>
        </w:tc>
      </w:tr>
      <w:tr w:rsidR="00E83B21" w:rsidRPr="006541F8" w14:paraId="367CAA37" w14:textId="77777777" w:rsidTr="00CB4B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pct"/>
            <w:vMerge/>
          </w:tcPr>
          <w:p w14:paraId="4DDB75EC" w14:textId="77777777" w:rsidR="00E83B21" w:rsidRPr="00F63855" w:rsidRDefault="00E83B21" w:rsidP="00E53CAB">
            <w:pPr>
              <w:rPr>
                <w:lang w:val="en-GB"/>
              </w:rPr>
            </w:pPr>
          </w:p>
        </w:tc>
        <w:tc>
          <w:tcPr>
            <w:tcW w:w="1124" w:type="pct"/>
            <w:tcBorders>
              <w:top w:val="nil"/>
            </w:tcBorders>
          </w:tcPr>
          <w:p w14:paraId="7747BD84" w14:textId="77777777" w:rsidR="00E83B21" w:rsidRPr="00F63855" w:rsidRDefault="00E83B21" w:rsidP="00E53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63855">
              <w:rPr>
                <w:lang w:val="en-GB"/>
              </w:rPr>
              <w:t>HR [95% CI]</w:t>
            </w:r>
          </w:p>
        </w:tc>
        <w:tc>
          <w:tcPr>
            <w:tcW w:w="501" w:type="pct"/>
            <w:tcBorders>
              <w:top w:val="nil"/>
            </w:tcBorders>
          </w:tcPr>
          <w:p w14:paraId="163E688B" w14:textId="77777777" w:rsidR="00E83B21" w:rsidRPr="00F63855" w:rsidRDefault="00E83B21" w:rsidP="00E53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63855">
              <w:rPr>
                <w:lang w:val="en-GB"/>
              </w:rPr>
              <w:t>p-value</w:t>
            </w:r>
          </w:p>
        </w:tc>
        <w:tc>
          <w:tcPr>
            <w:tcW w:w="1124" w:type="pct"/>
            <w:tcBorders>
              <w:top w:val="nil"/>
            </w:tcBorders>
          </w:tcPr>
          <w:p w14:paraId="733D4C13" w14:textId="77777777" w:rsidR="00E83B21" w:rsidRPr="00F63855" w:rsidRDefault="00E83B21" w:rsidP="00E53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63855">
              <w:rPr>
                <w:lang w:val="en-GB"/>
              </w:rPr>
              <w:t>HR [95% CI]</w:t>
            </w:r>
          </w:p>
        </w:tc>
        <w:tc>
          <w:tcPr>
            <w:tcW w:w="502" w:type="pct"/>
            <w:tcBorders>
              <w:top w:val="nil"/>
            </w:tcBorders>
          </w:tcPr>
          <w:p w14:paraId="119C5BDB" w14:textId="77777777" w:rsidR="00E83B21" w:rsidRPr="00F63855" w:rsidRDefault="00E83B21" w:rsidP="00E53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63855">
              <w:rPr>
                <w:lang w:val="en-GB"/>
              </w:rPr>
              <w:t>p-value</w:t>
            </w:r>
          </w:p>
        </w:tc>
      </w:tr>
      <w:tr w:rsidR="00E83B21" w:rsidRPr="00F63855" w14:paraId="6391EA0D" w14:textId="77777777" w:rsidTr="00CB4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pct"/>
          </w:tcPr>
          <w:p w14:paraId="679AC8A9" w14:textId="77777777" w:rsidR="00E83B21" w:rsidRPr="00F63855" w:rsidRDefault="00E83B21" w:rsidP="00E53CAB">
            <w:pPr>
              <w:rPr>
                <w:b w:val="0"/>
                <w:lang w:val="en-GB"/>
              </w:rPr>
            </w:pPr>
            <w:r w:rsidRPr="00F63855">
              <w:rPr>
                <w:b w:val="0"/>
                <w:lang w:val="en-GB"/>
              </w:rPr>
              <w:t>Diagnostic group</w:t>
            </w:r>
          </w:p>
          <w:p w14:paraId="3810DC94" w14:textId="77777777" w:rsidR="00E83B21" w:rsidRPr="00F63855" w:rsidRDefault="00E83B21" w:rsidP="00E53CAB">
            <w:pPr>
              <w:rPr>
                <w:b w:val="0"/>
                <w:lang w:val="en-GB"/>
              </w:rPr>
            </w:pPr>
            <w:r w:rsidRPr="00F63855">
              <w:rPr>
                <w:b w:val="0"/>
                <w:lang w:val="en-GB"/>
              </w:rPr>
              <w:t xml:space="preserve">    </w:t>
            </w:r>
            <w:r>
              <w:rPr>
                <w:b w:val="0"/>
                <w:lang w:val="en-GB"/>
              </w:rPr>
              <w:t>Non-spe</w:t>
            </w:r>
            <w:r w:rsidRPr="00F63855">
              <w:rPr>
                <w:b w:val="0"/>
                <w:lang w:val="en-GB"/>
              </w:rPr>
              <w:t>cific favourable LBP</w:t>
            </w:r>
          </w:p>
          <w:p w14:paraId="79EAE3CB" w14:textId="77777777" w:rsidR="00E83B21" w:rsidRPr="00F63855" w:rsidRDefault="00E83B21" w:rsidP="00E53CAB">
            <w:pPr>
              <w:rPr>
                <w:b w:val="0"/>
                <w:lang w:val="en-GB"/>
              </w:rPr>
            </w:pPr>
            <w:r w:rsidRPr="00F63855">
              <w:rPr>
                <w:b w:val="0"/>
                <w:lang w:val="en-GB"/>
              </w:rPr>
              <w:t xml:space="preserve">    </w:t>
            </w:r>
            <w:r>
              <w:rPr>
                <w:b w:val="0"/>
                <w:lang w:val="en-GB"/>
              </w:rPr>
              <w:t>Non-spe</w:t>
            </w:r>
            <w:r w:rsidRPr="00F63855">
              <w:rPr>
                <w:b w:val="0"/>
                <w:lang w:val="en-GB"/>
              </w:rPr>
              <w:t>cific unfavourable LBP</w:t>
            </w:r>
          </w:p>
          <w:p w14:paraId="4331CE45" w14:textId="77777777" w:rsidR="00E83B21" w:rsidRPr="00F63855" w:rsidRDefault="00E83B21" w:rsidP="00E53CAB">
            <w:pPr>
              <w:rPr>
                <w:b w:val="0"/>
                <w:lang w:val="en-GB"/>
              </w:rPr>
            </w:pPr>
            <w:r w:rsidRPr="00F63855">
              <w:rPr>
                <w:b w:val="0"/>
                <w:lang w:val="en-GB"/>
              </w:rPr>
              <w:t xml:space="preserve">    </w:t>
            </w:r>
            <w:r>
              <w:rPr>
                <w:b w:val="0"/>
                <w:lang w:val="en-GB"/>
              </w:rPr>
              <w:t>LRS</w:t>
            </w:r>
          </w:p>
          <w:p w14:paraId="68C2F9B7" w14:textId="77777777" w:rsidR="00E83B21" w:rsidRPr="00F63855" w:rsidRDefault="00E83B21" w:rsidP="00E53CAB">
            <w:pPr>
              <w:rPr>
                <w:b w:val="0"/>
                <w:lang w:val="en-GB"/>
              </w:rPr>
            </w:pPr>
            <w:r w:rsidRPr="00F63855">
              <w:rPr>
                <w:b w:val="0"/>
                <w:lang w:val="en-GB"/>
              </w:rPr>
              <w:t xml:space="preserve">    Specific LBP</w:t>
            </w:r>
          </w:p>
        </w:tc>
        <w:tc>
          <w:tcPr>
            <w:tcW w:w="1124" w:type="pct"/>
          </w:tcPr>
          <w:p w14:paraId="1AF2DAB8" w14:textId="77777777" w:rsidR="00E83B21" w:rsidRPr="00F63855" w:rsidRDefault="00E83B21" w:rsidP="00E53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71BD7445" w14:textId="77777777" w:rsidR="00E83B21" w:rsidRPr="00F63855" w:rsidRDefault="00E83B21" w:rsidP="00E53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63855">
              <w:rPr>
                <w:lang w:val="en-GB"/>
              </w:rPr>
              <w:t>Reference</w:t>
            </w:r>
          </w:p>
          <w:p w14:paraId="0C227A73" w14:textId="77777777" w:rsidR="00E83B21" w:rsidRPr="00F63855" w:rsidRDefault="00E83B21" w:rsidP="00E53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443 [0.410-0.478</w:t>
            </w:r>
            <w:r w:rsidRPr="00F63855">
              <w:rPr>
                <w:lang w:val="en-GB"/>
              </w:rPr>
              <w:t>]</w:t>
            </w:r>
          </w:p>
          <w:p w14:paraId="21C0392A" w14:textId="77777777" w:rsidR="00E83B21" w:rsidRPr="00F63855" w:rsidRDefault="00E83B21" w:rsidP="00E53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246 [0.228-0.267</w:t>
            </w:r>
            <w:r w:rsidRPr="00F63855">
              <w:rPr>
                <w:lang w:val="en-GB"/>
              </w:rPr>
              <w:t>]</w:t>
            </w:r>
          </w:p>
          <w:p w14:paraId="665DBA40" w14:textId="77777777" w:rsidR="00E83B21" w:rsidRPr="00F63855" w:rsidRDefault="00E83B21" w:rsidP="00E53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252 [0.213-0.298</w:t>
            </w:r>
            <w:r w:rsidRPr="00F63855">
              <w:rPr>
                <w:lang w:val="en-GB"/>
              </w:rPr>
              <w:t>]</w:t>
            </w:r>
          </w:p>
        </w:tc>
        <w:tc>
          <w:tcPr>
            <w:tcW w:w="501" w:type="pct"/>
          </w:tcPr>
          <w:p w14:paraId="34BF19B8" w14:textId="77777777" w:rsidR="00E83B21" w:rsidRPr="00F63855" w:rsidRDefault="00E83B21" w:rsidP="00E53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224A73F9" w14:textId="77777777" w:rsidR="00E83B21" w:rsidRPr="00F63855" w:rsidRDefault="00E83B21" w:rsidP="00E53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1D4FDFEA" w14:textId="77777777" w:rsidR="00E83B21" w:rsidRPr="00F63855" w:rsidRDefault="00E83B21" w:rsidP="00E53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63855">
              <w:rPr>
                <w:lang w:val="en-GB"/>
              </w:rPr>
              <w:t>0.000</w:t>
            </w:r>
          </w:p>
          <w:p w14:paraId="1C4DE04A" w14:textId="77777777" w:rsidR="00E83B21" w:rsidRPr="00F63855" w:rsidRDefault="00E83B21" w:rsidP="00E53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63855">
              <w:rPr>
                <w:lang w:val="en-GB"/>
              </w:rPr>
              <w:t>0.000</w:t>
            </w:r>
          </w:p>
          <w:p w14:paraId="72A226E9" w14:textId="77777777" w:rsidR="00E83B21" w:rsidRPr="00F63855" w:rsidRDefault="00E83B21" w:rsidP="00E53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63855">
              <w:rPr>
                <w:lang w:val="en-GB"/>
              </w:rPr>
              <w:t>0.000</w:t>
            </w:r>
          </w:p>
        </w:tc>
        <w:tc>
          <w:tcPr>
            <w:tcW w:w="1124" w:type="pct"/>
          </w:tcPr>
          <w:p w14:paraId="51BBA30B" w14:textId="77777777" w:rsidR="00E83B21" w:rsidRPr="00F63855" w:rsidRDefault="00E83B21" w:rsidP="00E53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266AB424" w14:textId="77777777" w:rsidR="00E83B21" w:rsidRPr="00F63855" w:rsidRDefault="00E83B21" w:rsidP="00E53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63855">
              <w:rPr>
                <w:lang w:val="en-GB"/>
              </w:rPr>
              <w:t>Reference</w:t>
            </w:r>
          </w:p>
          <w:p w14:paraId="668D8611" w14:textId="77777777" w:rsidR="00E83B21" w:rsidRPr="00F63855" w:rsidRDefault="00E83B21" w:rsidP="00E53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451 [0.418-0.487</w:t>
            </w:r>
            <w:r w:rsidRPr="00F63855">
              <w:rPr>
                <w:lang w:val="en-GB"/>
              </w:rPr>
              <w:t>]</w:t>
            </w:r>
          </w:p>
          <w:p w14:paraId="5E5D34D5" w14:textId="77777777" w:rsidR="00E83B21" w:rsidRPr="00F63855" w:rsidRDefault="00E83B21" w:rsidP="00E53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251 [0.232-0.272</w:t>
            </w:r>
            <w:r w:rsidRPr="00F63855">
              <w:rPr>
                <w:lang w:val="en-GB"/>
              </w:rPr>
              <w:t>]</w:t>
            </w:r>
          </w:p>
          <w:p w14:paraId="38C0B67B" w14:textId="77777777" w:rsidR="00E83B21" w:rsidRPr="00F63855" w:rsidRDefault="00E83B21" w:rsidP="00E53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259</w:t>
            </w:r>
            <w:r w:rsidRPr="00F63855">
              <w:rPr>
                <w:lang w:val="en-GB"/>
              </w:rPr>
              <w:t xml:space="preserve"> </w:t>
            </w:r>
            <w:r>
              <w:rPr>
                <w:lang w:val="en-GB"/>
              </w:rPr>
              <w:t>[0.219-0.307</w:t>
            </w:r>
            <w:r w:rsidRPr="00F63855">
              <w:rPr>
                <w:lang w:val="en-GB"/>
              </w:rPr>
              <w:t>]</w:t>
            </w:r>
          </w:p>
        </w:tc>
        <w:tc>
          <w:tcPr>
            <w:tcW w:w="502" w:type="pct"/>
          </w:tcPr>
          <w:p w14:paraId="54256420" w14:textId="77777777" w:rsidR="00E83B21" w:rsidRPr="00F63855" w:rsidRDefault="00E83B21" w:rsidP="00E53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397EF87E" w14:textId="77777777" w:rsidR="00E83B21" w:rsidRPr="00F63855" w:rsidRDefault="00E83B21" w:rsidP="00E53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570FBD95" w14:textId="77777777" w:rsidR="00E83B21" w:rsidRPr="00F63855" w:rsidRDefault="00E83B21" w:rsidP="00E53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63855">
              <w:rPr>
                <w:lang w:val="en-GB"/>
              </w:rPr>
              <w:t>0.000</w:t>
            </w:r>
          </w:p>
          <w:p w14:paraId="11E8E5BB" w14:textId="77777777" w:rsidR="00E83B21" w:rsidRPr="00F63855" w:rsidRDefault="00E83B21" w:rsidP="00E53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63855">
              <w:rPr>
                <w:lang w:val="en-GB"/>
              </w:rPr>
              <w:t>0.000</w:t>
            </w:r>
          </w:p>
          <w:p w14:paraId="2EC2004A" w14:textId="77777777" w:rsidR="00E83B21" w:rsidRPr="00F63855" w:rsidRDefault="00E83B21" w:rsidP="00E53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63855">
              <w:rPr>
                <w:lang w:val="en-GB"/>
              </w:rPr>
              <w:t>0.000</w:t>
            </w:r>
          </w:p>
        </w:tc>
      </w:tr>
      <w:tr w:rsidR="00E83B21" w:rsidRPr="00F63855" w14:paraId="38A7B281" w14:textId="77777777" w:rsidTr="00CB4B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pct"/>
          </w:tcPr>
          <w:p w14:paraId="6FCCE663" w14:textId="77777777" w:rsidR="00E83B21" w:rsidRPr="00F63855" w:rsidRDefault="00E83B21" w:rsidP="00E53CAB">
            <w:pPr>
              <w:rPr>
                <w:b w:val="0"/>
                <w:lang w:val="en-GB"/>
              </w:rPr>
            </w:pPr>
            <w:r w:rsidRPr="00F63855">
              <w:rPr>
                <w:b w:val="0"/>
                <w:lang w:val="en-GB"/>
              </w:rPr>
              <w:t>Sex</w:t>
            </w:r>
          </w:p>
          <w:p w14:paraId="22AF52DC" w14:textId="77777777" w:rsidR="00E83B21" w:rsidRPr="00F63855" w:rsidRDefault="00E83B21" w:rsidP="00E53CAB">
            <w:pPr>
              <w:rPr>
                <w:b w:val="0"/>
                <w:lang w:val="en-GB"/>
              </w:rPr>
            </w:pPr>
            <w:r w:rsidRPr="00F63855">
              <w:rPr>
                <w:b w:val="0"/>
                <w:lang w:val="en-GB"/>
              </w:rPr>
              <w:t xml:space="preserve">    Female</w:t>
            </w:r>
          </w:p>
          <w:p w14:paraId="3B0A952B" w14:textId="77777777" w:rsidR="00E83B21" w:rsidRPr="00F63855" w:rsidRDefault="00E83B21" w:rsidP="00E53CAB">
            <w:pPr>
              <w:rPr>
                <w:b w:val="0"/>
                <w:lang w:val="en-GB"/>
              </w:rPr>
            </w:pPr>
            <w:r w:rsidRPr="00F63855">
              <w:rPr>
                <w:b w:val="0"/>
                <w:lang w:val="en-GB"/>
              </w:rPr>
              <w:t xml:space="preserve">    Male</w:t>
            </w:r>
          </w:p>
        </w:tc>
        <w:tc>
          <w:tcPr>
            <w:tcW w:w="1124" w:type="pct"/>
          </w:tcPr>
          <w:p w14:paraId="200964E5" w14:textId="77777777" w:rsidR="00E83B21" w:rsidRPr="00F63855" w:rsidRDefault="00E83B21" w:rsidP="00E53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2370699A" w14:textId="77777777" w:rsidR="00E83B21" w:rsidRPr="00F63855" w:rsidRDefault="00E83B21" w:rsidP="00E53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63855">
              <w:rPr>
                <w:lang w:val="en-GB"/>
              </w:rPr>
              <w:t>Reference</w:t>
            </w:r>
          </w:p>
          <w:p w14:paraId="2A900C91" w14:textId="77777777" w:rsidR="00E83B21" w:rsidRPr="00F63855" w:rsidRDefault="00E83B21" w:rsidP="00E53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641 [1.532-1.758</w:t>
            </w:r>
            <w:r w:rsidRPr="00F63855">
              <w:rPr>
                <w:lang w:val="en-GB"/>
              </w:rPr>
              <w:t>]</w:t>
            </w:r>
          </w:p>
        </w:tc>
        <w:tc>
          <w:tcPr>
            <w:tcW w:w="501" w:type="pct"/>
          </w:tcPr>
          <w:p w14:paraId="733EE56C" w14:textId="77777777" w:rsidR="00E83B21" w:rsidRPr="00F63855" w:rsidRDefault="00E83B21" w:rsidP="00E53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4EF45CC4" w14:textId="77777777" w:rsidR="00E83B21" w:rsidRPr="00F63855" w:rsidRDefault="00E83B21" w:rsidP="00E53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0F97A0D9" w14:textId="77777777" w:rsidR="00E83B21" w:rsidRPr="00F63855" w:rsidRDefault="00E83B21" w:rsidP="00E53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63855">
              <w:rPr>
                <w:lang w:val="en-GB"/>
              </w:rPr>
              <w:t>0.000</w:t>
            </w:r>
          </w:p>
        </w:tc>
        <w:tc>
          <w:tcPr>
            <w:tcW w:w="1124" w:type="pct"/>
          </w:tcPr>
          <w:p w14:paraId="47026FE9" w14:textId="77777777" w:rsidR="00E83B21" w:rsidRPr="00F63855" w:rsidRDefault="00E83B21" w:rsidP="00E53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438C17A2" w14:textId="77777777" w:rsidR="00E83B21" w:rsidRPr="00F63855" w:rsidRDefault="00E83B21" w:rsidP="00E53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63855">
              <w:rPr>
                <w:lang w:val="en-GB"/>
              </w:rPr>
              <w:t>Reference</w:t>
            </w:r>
          </w:p>
          <w:p w14:paraId="70738175" w14:textId="77777777" w:rsidR="00E83B21" w:rsidRPr="00F63855" w:rsidRDefault="00E83B21" w:rsidP="00E53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430 [1.322-1.548</w:t>
            </w:r>
            <w:r w:rsidRPr="00F63855">
              <w:rPr>
                <w:lang w:val="en-GB"/>
              </w:rPr>
              <w:t>]</w:t>
            </w:r>
          </w:p>
        </w:tc>
        <w:tc>
          <w:tcPr>
            <w:tcW w:w="502" w:type="pct"/>
          </w:tcPr>
          <w:p w14:paraId="1A3A5D04" w14:textId="77777777" w:rsidR="00E83B21" w:rsidRPr="00F63855" w:rsidRDefault="00E83B21" w:rsidP="00E53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4C0F3181" w14:textId="77777777" w:rsidR="00E83B21" w:rsidRPr="00F63855" w:rsidRDefault="00E83B21" w:rsidP="00E53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7DEAED8A" w14:textId="77777777" w:rsidR="00E83B21" w:rsidRPr="00F63855" w:rsidRDefault="00E83B21" w:rsidP="00E53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63855">
              <w:rPr>
                <w:lang w:val="en-GB"/>
              </w:rPr>
              <w:t>0.000</w:t>
            </w:r>
          </w:p>
        </w:tc>
      </w:tr>
      <w:tr w:rsidR="00E83B21" w:rsidRPr="000564D9" w14:paraId="70D250FC" w14:textId="77777777" w:rsidTr="00CB4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pct"/>
          </w:tcPr>
          <w:p w14:paraId="1477E3F2" w14:textId="77777777" w:rsidR="00E83B21" w:rsidRPr="00F63855" w:rsidRDefault="00E83B21" w:rsidP="00E53CAB">
            <w:pPr>
              <w:rPr>
                <w:b w:val="0"/>
                <w:lang w:val="en-GB"/>
              </w:rPr>
            </w:pPr>
            <w:r w:rsidRPr="00F63855">
              <w:rPr>
                <w:b w:val="0"/>
                <w:lang w:val="en-GB"/>
              </w:rPr>
              <w:t>Age</w:t>
            </w:r>
          </w:p>
          <w:p w14:paraId="56706FAA" w14:textId="77777777" w:rsidR="00E83B21" w:rsidRPr="00F63855" w:rsidRDefault="00E83B21" w:rsidP="00E53CAB">
            <w:pPr>
              <w:rPr>
                <w:b w:val="0"/>
                <w:lang w:val="en-GB"/>
              </w:rPr>
            </w:pPr>
            <w:r w:rsidRPr="00F63855">
              <w:rPr>
                <w:b w:val="0"/>
                <w:lang w:val="en-GB"/>
              </w:rPr>
              <w:t xml:space="preserve">    15-39</w:t>
            </w:r>
          </w:p>
          <w:p w14:paraId="3278A1CD" w14:textId="77777777" w:rsidR="00E83B21" w:rsidRPr="00F63855" w:rsidRDefault="00E83B21" w:rsidP="00E53CAB">
            <w:pPr>
              <w:rPr>
                <w:b w:val="0"/>
                <w:lang w:val="en-GB"/>
              </w:rPr>
            </w:pPr>
            <w:r w:rsidRPr="00F63855">
              <w:rPr>
                <w:b w:val="0"/>
                <w:lang w:val="en-GB"/>
              </w:rPr>
              <w:t xml:space="preserve">    40-49</w:t>
            </w:r>
          </w:p>
          <w:p w14:paraId="58E41588" w14:textId="77777777" w:rsidR="00E83B21" w:rsidRPr="00F63855" w:rsidRDefault="00E83B21" w:rsidP="00E53CAB">
            <w:pPr>
              <w:rPr>
                <w:b w:val="0"/>
                <w:lang w:val="en-GB"/>
              </w:rPr>
            </w:pPr>
            <w:r w:rsidRPr="00F63855">
              <w:rPr>
                <w:b w:val="0"/>
                <w:lang w:val="en-GB"/>
              </w:rPr>
              <w:t xml:space="preserve">    50-59</w:t>
            </w:r>
          </w:p>
          <w:p w14:paraId="411AD700" w14:textId="77777777" w:rsidR="00E83B21" w:rsidRPr="00F63855" w:rsidRDefault="00E83B21" w:rsidP="00E53CAB">
            <w:pPr>
              <w:rPr>
                <w:b w:val="0"/>
                <w:lang w:val="en-GB"/>
              </w:rPr>
            </w:pPr>
            <w:r w:rsidRPr="00F63855">
              <w:rPr>
                <w:b w:val="0"/>
                <w:lang w:val="en-GB"/>
              </w:rPr>
              <w:t xml:space="preserve">    60-75</w:t>
            </w:r>
          </w:p>
        </w:tc>
        <w:tc>
          <w:tcPr>
            <w:tcW w:w="1124" w:type="pct"/>
          </w:tcPr>
          <w:p w14:paraId="3DB6F79D" w14:textId="77777777" w:rsidR="00E83B21" w:rsidRPr="00F63855" w:rsidRDefault="00E83B21" w:rsidP="00E53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2F4608FE" w14:textId="77777777" w:rsidR="00E83B21" w:rsidRPr="00F63855" w:rsidRDefault="00E83B21" w:rsidP="00E53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63855">
              <w:rPr>
                <w:lang w:val="en-GB"/>
              </w:rPr>
              <w:t>Reference</w:t>
            </w:r>
          </w:p>
          <w:p w14:paraId="2CD3D2A3" w14:textId="77777777" w:rsidR="00E83B21" w:rsidRPr="00F63855" w:rsidRDefault="00E83B21" w:rsidP="00E53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950 [0.872-1.034</w:t>
            </w:r>
            <w:r w:rsidRPr="00F63855">
              <w:rPr>
                <w:lang w:val="en-GB"/>
              </w:rPr>
              <w:t>]</w:t>
            </w:r>
          </w:p>
          <w:p w14:paraId="5544934D" w14:textId="77777777" w:rsidR="00E83B21" w:rsidRPr="00F63855" w:rsidRDefault="00E83B21" w:rsidP="00E53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959 [0.883-1.040</w:t>
            </w:r>
            <w:r w:rsidRPr="00F63855">
              <w:rPr>
                <w:lang w:val="en-GB"/>
              </w:rPr>
              <w:t>]</w:t>
            </w:r>
          </w:p>
          <w:p w14:paraId="42D3D3E1" w14:textId="77777777" w:rsidR="00E83B21" w:rsidRPr="00F63855" w:rsidRDefault="00E83B21" w:rsidP="00E53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926 [0.837-1.025</w:t>
            </w:r>
            <w:r w:rsidRPr="00F63855">
              <w:rPr>
                <w:lang w:val="en-GB"/>
              </w:rPr>
              <w:t>]</w:t>
            </w:r>
          </w:p>
        </w:tc>
        <w:tc>
          <w:tcPr>
            <w:tcW w:w="501" w:type="pct"/>
          </w:tcPr>
          <w:p w14:paraId="53742F96" w14:textId="77777777" w:rsidR="00E83B21" w:rsidRPr="00F63855" w:rsidRDefault="00E83B21" w:rsidP="00E53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2B5266F5" w14:textId="77777777" w:rsidR="00E83B21" w:rsidRPr="00F63855" w:rsidRDefault="00E83B21" w:rsidP="00E53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13449A33" w14:textId="77777777" w:rsidR="00E83B21" w:rsidRPr="00F63855" w:rsidRDefault="00E83B21" w:rsidP="00E53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22</w:t>
            </w:r>
            <w:r w:rsidRPr="00F63855">
              <w:rPr>
                <w:lang w:val="en-GB"/>
              </w:rPr>
              <w:t>5</w:t>
            </w:r>
          </w:p>
          <w:p w14:paraId="49DC5E29" w14:textId="77777777" w:rsidR="00E83B21" w:rsidRPr="00F63855" w:rsidRDefault="00E83B21" w:rsidP="00E53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312</w:t>
            </w:r>
          </w:p>
          <w:p w14:paraId="26151740" w14:textId="77777777" w:rsidR="00E83B21" w:rsidRPr="00F63855" w:rsidRDefault="00E83B21" w:rsidP="00E53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137</w:t>
            </w:r>
          </w:p>
        </w:tc>
        <w:tc>
          <w:tcPr>
            <w:tcW w:w="1124" w:type="pct"/>
          </w:tcPr>
          <w:p w14:paraId="1229A940" w14:textId="77777777" w:rsidR="00E83B21" w:rsidRPr="006541F8" w:rsidRDefault="00E83B21" w:rsidP="00E53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634EBC29" w14:textId="77777777" w:rsidR="00E83B21" w:rsidRPr="006541F8" w:rsidRDefault="00E83B21" w:rsidP="00E53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541F8">
              <w:rPr>
                <w:lang w:val="en-GB"/>
              </w:rPr>
              <w:t>Reference</w:t>
            </w:r>
          </w:p>
          <w:p w14:paraId="5E956EC6" w14:textId="77777777" w:rsidR="00E83B21" w:rsidRPr="006541F8" w:rsidRDefault="00E83B21" w:rsidP="00E53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901 [0.827-0.982</w:t>
            </w:r>
            <w:r w:rsidRPr="006541F8">
              <w:rPr>
                <w:lang w:val="en-GB"/>
              </w:rPr>
              <w:t>]</w:t>
            </w:r>
          </w:p>
          <w:p w14:paraId="25C781C4" w14:textId="77777777" w:rsidR="00E83B21" w:rsidRPr="006541F8" w:rsidRDefault="00E83B21" w:rsidP="00E53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927 [0.854-1.007</w:t>
            </w:r>
            <w:r w:rsidRPr="006541F8">
              <w:rPr>
                <w:lang w:val="en-GB"/>
              </w:rPr>
              <w:t>]</w:t>
            </w:r>
          </w:p>
          <w:p w14:paraId="71C9FBE4" w14:textId="77777777" w:rsidR="00E83B21" w:rsidRPr="006541F8" w:rsidRDefault="00E83B21" w:rsidP="00E53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887 [0.801-0.983</w:t>
            </w:r>
            <w:r w:rsidRPr="006541F8">
              <w:rPr>
                <w:lang w:val="en-GB"/>
              </w:rPr>
              <w:t>]</w:t>
            </w:r>
          </w:p>
        </w:tc>
        <w:tc>
          <w:tcPr>
            <w:tcW w:w="502" w:type="pct"/>
          </w:tcPr>
          <w:p w14:paraId="6CD142CD" w14:textId="77777777" w:rsidR="00E83B21" w:rsidRPr="006541F8" w:rsidRDefault="00E83B21" w:rsidP="00E53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32FC9EBF" w14:textId="77777777" w:rsidR="00E83B21" w:rsidRPr="006541F8" w:rsidRDefault="00E83B21" w:rsidP="00E53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2062CAFF" w14:textId="77777777" w:rsidR="00E83B21" w:rsidRPr="006541F8" w:rsidRDefault="00E83B21" w:rsidP="00E53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018</w:t>
            </w:r>
          </w:p>
          <w:p w14:paraId="091268AA" w14:textId="77777777" w:rsidR="00E83B21" w:rsidRPr="006541F8" w:rsidRDefault="00E83B21" w:rsidP="00E53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073</w:t>
            </w:r>
          </w:p>
          <w:p w14:paraId="2245F4F0" w14:textId="77777777" w:rsidR="00E83B21" w:rsidRPr="006541F8" w:rsidRDefault="00E83B21" w:rsidP="00E53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022</w:t>
            </w:r>
          </w:p>
        </w:tc>
      </w:tr>
      <w:tr w:rsidR="00E83B21" w:rsidRPr="000564D9" w14:paraId="6F3FD332" w14:textId="77777777" w:rsidTr="00CB4B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pct"/>
            <w:tcBorders>
              <w:bottom w:val="single" w:sz="12" w:space="0" w:color="auto"/>
            </w:tcBorders>
          </w:tcPr>
          <w:p w14:paraId="4F79BD6C" w14:textId="77777777" w:rsidR="00E83B21" w:rsidRPr="00F63855" w:rsidRDefault="00E83B21" w:rsidP="00E53CAB">
            <w:pPr>
              <w:rPr>
                <w:b w:val="0"/>
                <w:lang w:val="en-GB"/>
              </w:rPr>
            </w:pPr>
            <w:r w:rsidRPr="00F63855">
              <w:rPr>
                <w:b w:val="0"/>
                <w:lang w:val="en-GB"/>
              </w:rPr>
              <w:t>Working hours per week</w:t>
            </w:r>
          </w:p>
          <w:p w14:paraId="0C64A50A" w14:textId="77777777" w:rsidR="00E83B21" w:rsidRPr="00F63855" w:rsidRDefault="00E83B21" w:rsidP="00E53CAB">
            <w:pPr>
              <w:rPr>
                <w:b w:val="0"/>
                <w:lang w:val="en-GB"/>
              </w:rPr>
            </w:pPr>
            <w:r w:rsidRPr="00F63855">
              <w:rPr>
                <w:b w:val="0"/>
                <w:lang w:val="en-GB"/>
              </w:rPr>
              <w:t xml:space="preserve">    </w:t>
            </w:r>
            <w:r>
              <w:rPr>
                <w:b w:val="0"/>
                <w:lang w:val="en-GB"/>
              </w:rPr>
              <w:t>&lt;20</w:t>
            </w:r>
          </w:p>
          <w:p w14:paraId="0C1C2B15" w14:textId="77777777" w:rsidR="00E83B21" w:rsidRPr="00F63855" w:rsidRDefault="00E83B21" w:rsidP="00E53CAB">
            <w:pPr>
              <w:rPr>
                <w:b w:val="0"/>
                <w:lang w:val="en-GB"/>
              </w:rPr>
            </w:pPr>
            <w:r w:rsidRPr="00F63855">
              <w:rPr>
                <w:b w:val="0"/>
                <w:lang w:val="en-GB"/>
              </w:rPr>
              <w:t xml:space="preserve">    20-29</w:t>
            </w:r>
          </w:p>
          <w:p w14:paraId="2FAD6BD1" w14:textId="77777777" w:rsidR="00E83B21" w:rsidRPr="00F63855" w:rsidRDefault="00E83B21" w:rsidP="00E53CAB">
            <w:pPr>
              <w:rPr>
                <w:b w:val="0"/>
                <w:lang w:val="en-GB"/>
              </w:rPr>
            </w:pPr>
            <w:r w:rsidRPr="00F63855">
              <w:rPr>
                <w:b w:val="0"/>
                <w:lang w:val="en-GB"/>
              </w:rPr>
              <w:t xml:space="preserve">    30-39</w:t>
            </w:r>
          </w:p>
          <w:p w14:paraId="2B0E0AB1" w14:textId="77777777" w:rsidR="00E83B21" w:rsidRPr="00F63855" w:rsidRDefault="00E83B21" w:rsidP="00E53CAB">
            <w:pPr>
              <w:rPr>
                <w:b w:val="0"/>
                <w:lang w:val="en-GB"/>
              </w:rPr>
            </w:pPr>
            <w:r w:rsidRPr="00F63855">
              <w:rPr>
                <w:b w:val="0"/>
                <w:lang w:val="en-GB"/>
              </w:rPr>
              <w:t xml:space="preserve">    </w:t>
            </w:r>
            <w:r>
              <w:rPr>
                <w:b w:val="0"/>
                <w:lang w:val="en-GB"/>
              </w:rPr>
              <w:t>&gt;39</w:t>
            </w:r>
          </w:p>
        </w:tc>
        <w:tc>
          <w:tcPr>
            <w:tcW w:w="1124" w:type="pct"/>
            <w:tcBorders>
              <w:bottom w:val="single" w:sz="12" w:space="0" w:color="auto"/>
            </w:tcBorders>
          </w:tcPr>
          <w:p w14:paraId="54BCF301" w14:textId="77777777" w:rsidR="00E83B21" w:rsidRPr="00F63855" w:rsidRDefault="00E83B21" w:rsidP="00E53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6FC34ADF" w14:textId="77777777" w:rsidR="00E83B21" w:rsidRPr="00F63855" w:rsidRDefault="00E83B21" w:rsidP="00E53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63855">
              <w:rPr>
                <w:lang w:val="en-GB"/>
              </w:rPr>
              <w:t>Reference</w:t>
            </w:r>
          </w:p>
          <w:p w14:paraId="321C413A" w14:textId="77777777" w:rsidR="00E83B21" w:rsidRPr="00F63855" w:rsidRDefault="00E83B21" w:rsidP="00E53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710 [0.627-0.805</w:t>
            </w:r>
            <w:r w:rsidRPr="00F63855">
              <w:rPr>
                <w:lang w:val="en-GB"/>
              </w:rPr>
              <w:t>]</w:t>
            </w:r>
          </w:p>
          <w:p w14:paraId="00FF1D6C" w14:textId="77777777" w:rsidR="00E83B21" w:rsidRPr="00F63855" w:rsidRDefault="00E83B21" w:rsidP="00E53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125 [1.025-1.235</w:t>
            </w:r>
            <w:r w:rsidRPr="00F63855">
              <w:rPr>
                <w:lang w:val="en-GB"/>
              </w:rPr>
              <w:t>]</w:t>
            </w:r>
          </w:p>
          <w:p w14:paraId="5618796C" w14:textId="77777777" w:rsidR="00E83B21" w:rsidRPr="00F63855" w:rsidRDefault="00E83B21" w:rsidP="00E53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371 [1.249-1.506</w:t>
            </w:r>
            <w:r w:rsidRPr="00F63855">
              <w:rPr>
                <w:lang w:val="en-GB"/>
              </w:rPr>
              <w:t>]</w:t>
            </w:r>
          </w:p>
        </w:tc>
        <w:tc>
          <w:tcPr>
            <w:tcW w:w="501" w:type="pct"/>
            <w:tcBorders>
              <w:bottom w:val="single" w:sz="12" w:space="0" w:color="auto"/>
            </w:tcBorders>
          </w:tcPr>
          <w:p w14:paraId="03F6FF21" w14:textId="77777777" w:rsidR="00E83B21" w:rsidRPr="00F63855" w:rsidRDefault="00E83B21" w:rsidP="00E53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35A63A3B" w14:textId="77777777" w:rsidR="00E83B21" w:rsidRPr="00F63855" w:rsidRDefault="00E83B21" w:rsidP="00E53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4514A779" w14:textId="77777777" w:rsidR="00E83B21" w:rsidRPr="00F63855" w:rsidRDefault="00E83B21" w:rsidP="00E53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63855">
              <w:rPr>
                <w:lang w:val="en-GB"/>
              </w:rPr>
              <w:t>0.000</w:t>
            </w:r>
          </w:p>
          <w:p w14:paraId="4469B615" w14:textId="77777777" w:rsidR="00E83B21" w:rsidRPr="00F63855" w:rsidRDefault="00E83B21" w:rsidP="00E53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013</w:t>
            </w:r>
          </w:p>
          <w:p w14:paraId="267B1767" w14:textId="77777777" w:rsidR="00E83B21" w:rsidRPr="00F63855" w:rsidRDefault="00E83B21" w:rsidP="00E53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63855">
              <w:rPr>
                <w:lang w:val="en-GB"/>
              </w:rPr>
              <w:t>0.000</w:t>
            </w:r>
          </w:p>
        </w:tc>
        <w:tc>
          <w:tcPr>
            <w:tcW w:w="1124" w:type="pct"/>
            <w:tcBorders>
              <w:bottom w:val="single" w:sz="12" w:space="0" w:color="auto"/>
            </w:tcBorders>
          </w:tcPr>
          <w:p w14:paraId="5B3D80BD" w14:textId="77777777" w:rsidR="00E83B21" w:rsidRPr="00F63855" w:rsidRDefault="00E83B21" w:rsidP="00E53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6180C6F2" w14:textId="77777777" w:rsidR="00E83B21" w:rsidRPr="00F63855" w:rsidRDefault="00E83B21" w:rsidP="00E53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63855">
              <w:rPr>
                <w:lang w:val="en-GB"/>
              </w:rPr>
              <w:t>Reference</w:t>
            </w:r>
          </w:p>
          <w:p w14:paraId="245D2E86" w14:textId="77777777" w:rsidR="00E83B21" w:rsidRPr="00F63855" w:rsidRDefault="00E83B21" w:rsidP="00E53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828 [0.729-0.939</w:t>
            </w:r>
            <w:r w:rsidRPr="00F63855">
              <w:rPr>
                <w:lang w:val="en-GB"/>
              </w:rPr>
              <w:t>]</w:t>
            </w:r>
          </w:p>
          <w:p w14:paraId="25CE80C8" w14:textId="77777777" w:rsidR="00E83B21" w:rsidRPr="00F63855" w:rsidRDefault="00E83B21" w:rsidP="00E53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047 [0.951-1.154</w:t>
            </w:r>
            <w:r w:rsidRPr="00F63855">
              <w:rPr>
                <w:lang w:val="en-GB"/>
              </w:rPr>
              <w:t>]</w:t>
            </w:r>
          </w:p>
          <w:p w14:paraId="7E2F31AC" w14:textId="77777777" w:rsidR="00E83B21" w:rsidRPr="00F63855" w:rsidRDefault="00E83B21" w:rsidP="00E53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212 [1.096-1.340</w:t>
            </w:r>
            <w:r w:rsidRPr="00F63855">
              <w:rPr>
                <w:lang w:val="en-GB"/>
              </w:rPr>
              <w:t>]</w:t>
            </w:r>
          </w:p>
        </w:tc>
        <w:tc>
          <w:tcPr>
            <w:tcW w:w="502" w:type="pct"/>
            <w:tcBorders>
              <w:bottom w:val="single" w:sz="12" w:space="0" w:color="auto"/>
            </w:tcBorders>
          </w:tcPr>
          <w:p w14:paraId="73919C73" w14:textId="77777777" w:rsidR="00E83B21" w:rsidRPr="00F63855" w:rsidRDefault="00E83B21" w:rsidP="00E53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342BE97B" w14:textId="77777777" w:rsidR="00E83B21" w:rsidRPr="00F63855" w:rsidRDefault="00E83B21" w:rsidP="00E53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13A8D759" w14:textId="77777777" w:rsidR="00E83B21" w:rsidRPr="00F63855" w:rsidRDefault="00E83B21" w:rsidP="00E53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003</w:t>
            </w:r>
          </w:p>
          <w:p w14:paraId="4F5A25A2" w14:textId="77777777" w:rsidR="00E83B21" w:rsidRPr="00F63855" w:rsidRDefault="00E83B21" w:rsidP="00E53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349</w:t>
            </w:r>
          </w:p>
          <w:p w14:paraId="50628973" w14:textId="77777777" w:rsidR="00E83B21" w:rsidRPr="00F63855" w:rsidRDefault="00E83B21" w:rsidP="00E53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</w:tr>
      <w:tr w:rsidR="00E83B21" w:rsidRPr="000564D9" w14:paraId="36F1CC8F" w14:textId="77777777" w:rsidTr="00CB4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pct"/>
            <w:tcBorders>
              <w:top w:val="single" w:sz="12" w:space="0" w:color="auto"/>
              <w:bottom w:val="single" w:sz="12" w:space="0" w:color="auto"/>
            </w:tcBorders>
          </w:tcPr>
          <w:p w14:paraId="7E961DDF" w14:textId="77777777" w:rsidR="00E83B21" w:rsidRPr="00F63855" w:rsidRDefault="00E83B21" w:rsidP="00E53CAB">
            <w:pPr>
              <w:rPr>
                <w:lang w:val="en-GB"/>
              </w:rPr>
            </w:pPr>
          </w:p>
        </w:tc>
        <w:tc>
          <w:tcPr>
            <w:tcW w:w="3251" w:type="pct"/>
            <w:gridSpan w:val="4"/>
          </w:tcPr>
          <w:p w14:paraId="6004E5D3" w14:textId="77777777" w:rsidR="00E83B21" w:rsidRPr="00F63855" w:rsidRDefault="00E83B21" w:rsidP="00E53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63855">
              <w:rPr>
                <w:b/>
                <w:lang w:val="en-GB"/>
              </w:rPr>
              <w:t>&gt;150 days</w:t>
            </w:r>
          </w:p>
        </w:tc>
      </w:tr>
      <w:tr w:rsidR="00E83B21" w:rsidRPr="000564D9" w14:paraId="139DF921" w14:textId="77777777" w:rsidTr="00CB4B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pct"/>
            <w:vMerge w:val="restart"/>
            <w:tcBorders>
              <w:top w:val="single" w:sz="12" w:space="0" w:color="auto"/>
            </w:tcBorders>
          </w:tcPr>
          <w:p w14:paraId="75415BEB" w14:textId="77777777" w:rsidR="00E83B21" w:rsidRPr="00F63855" w:rsidRDefault="00E83B21" w:rsidP="00E53CAB">
            <w:pPr>
              <w:rPr>
                <w:lang w:val="en-GB"/>
              </w:rPr>
            </w:pPr>
          </w:p>
        </w:tc>
        <w:tc>
          <w:tcPr>
            <w:tcW w:w="1625" w:type="pct"/>
            <w:gridSpan w:val="2"/>
            <w:tcBorders>
              <w:top w:val="single" w:sz="12" w:space="0" w:color="auto"/>
              <w:bottom w:val="nil"/>
            </w:tcBorders>
          </w:tcPr>
          <w:p w14:paraId="67703BA2" w14:textId="77777777" w:rsidR="00E83B21" w:rsidRPr="00F63855" w:rsidRDefault="00E83B21" w:rsidP="00E53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>
              <w:rPr>
                <w:b/>
                <w:lang w:val="en-GB"/>
              </w:rPr>
              <w:t>Univariable</w:t>
            </w:r>
            <w:r w:rsidRPr="00F63855">
              <w:rPr>
                <w:b/>
                <w:lang w:val="en-GB"/>
              </w:rPr>
              <w:t xml:space="preserve"> regression model </w:t>
            </w:r>
          </w:p>
        </w:tc>
        <w:tc>
          <w:tcPr>
            <w:tcW w:w="1626" w:type="pct"/>
            <w:gridSpan w:val="2"/>
            <w:tcBorders>
              <w:top w:val="single" w:sz="12" w:space="0" w:color="auto"/>
              <w:bottom w:val="nil"/>
            </w:tcBorders>
          </w:tcPr>
          <w:p w14:paraId="57AC9A08" w14:textId="77777777" w:rsidR="00E83B21" w:rsidRPr="00F63855" w:rsidRDefault="00E83B21" w:rsidP="00E53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>
              <w:rPr>
                <w:b/>
                <w:lang w:val="en-GB"/>
              </w:rPr>
              <w:t>Multivariable</w:t>
            </w:r>
            <w:r w:rsidRPr="00F63855">
              <w:rPr>
                <w:b/>
                <w:lang w:val="en-GB"/>
              </w:rPr>
              <w:t xml:space="preserve"> regression model</w:t>
            </w:r>
          </w:p>
        </w:tc>
      </w:tr>
      <w:tr w:rsidR="00E83B21" w:rsidRPr="00F63855" w14:paraId="7362CD50" w14:textId="77777777" w:rsidTr="00CB4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pct"/>
            <w:vMerge/>
            <w:tcBorders>
              <w:top w:val="nil"/>
            </w:tcBorders>
          </w:tcPr>
          <w:p w14:paraId="2E6B20C2" w14:textId="77777777" w:rsidR="00E83B21" w:rsidRPr="00F63855" w:rsidRDefault="00E83B21" w:rsidP="00E53CAB">
            <w:pPr>
              <w:rPr>
                <w:lang w:val="en-GB"/>
              </w:rPr>
            </w:pPr>
          </w:p>
        </w:tc>
        <w:tc>
          <w:tcPr>
            <w:tcW w:w="1124" w:type="pct"/>
            <w:tcBorders>
              <w:top w:val="nil"/>
            </w:tcBorders>
          </w:tcPr>
          <w:p w14:paraId="5ED48E0A" w14:textId="77777777" w:rsidR="00E83B21" w:rsidRPr="00F63855" w:rsidRDefault="00E83B21" w:rsidP="00E53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63855">
              <w:rPr>
                <w:lang w:val="en-GB"/>
              </w:rPr>
              <w:t>HR [95% CI]</w:t>
            </w:r>
          </w:p>
        </w:tc>
        <w:tc>
          <w:tcPr>
            <w:tcW w:w="501" w:type="pct"/>
            <w:tcBorders>
              <w:top w:val="nil"/>
            </w:tcBorders>
          </w:tcPr>
          <w:p w14:paraId="1B59EE20" w14:textId="77777777" w:rsidR="00E83B21" w:rsidRPr="00F63855" w:rsidRDefault="00E83B21" w:rsidP="00E53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63855">
              <w:rPr>
                <w:lang w:val="en-GB"/>
              </w:rPr>
              <w:t>p-value</w:t>
            </w:r>
          </w:p>
        </w:tc>
        <w:tc>
          <w:tcPr>
            <w:tcW w:w="1124" w:type="pct"/>
            <w:tcBorders>
              <w:top w:val="nil"/>
            </w:tcBorders>
          </w:tcPr>
          <w:p w14:paraId="641108F4" w14:textId="77777777" w:rsidR="00E83B21" w:rsidRPr="00F63855" w:rsidRDefault="00E83B21" w:rsidP="00E53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63855">
              <w:rPr>
                <w:lang w:val="en-GB"/>
              </w:rPr>
              <w:t>HR [95% CI]</w:t>
            </w:r>
          </w:p>
        </w:tc>
        <w:tc>
          <w:tcPr>
            <w:tcW w:w="502" w:type="pct"/>
            <w:tcBorders>
              <w:top w:val="nil"/>
            </w:tcBorders>
          </w:tcPr>
          <w:p w14:paraId="7C9175D8" w14:textId="77777777" w:rsidR="00E83B21" w:rsidRPr="00F63855" w:rsidRDefault="00E83B21" w:rsidP="00E53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63855">
              <w:rPr>
                <w:lang w:val="en-GB"/>
              </w:rPr>
              <w:t>p-value</w:t>
            </w:r>
          </w:p>
        </w:tc>
      </w:tr>
      <w:tr w:rsidR="00E83B21" w:rsidRPr="00B943E2" w14:paraId="20706C51" w14:textId="77777777" w:rsidTr="00CB4B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pct"/>
          </w:tcPr>
          <w:p w14:paraId="306B5AFE" w14:textId="77777777" w:rsidR="00E83B21" w:rsidRPr="00F63855" w:rsidRDefault="00E83B21" w:rsidP="00E53CAB">
            <w:pPr>
              <w:rPr>
                <w:b w:val="0"/>
                <w:lang w:val="en-GB"/>
              </w:rPr>
            </w:pPr>
            <w:r w:rsidRPr="00F63855">
              <w:rPr>
                <w:b w:val="0"/>
                <w:lang w:val="en-GB"/>
              </w:rPr>
              <w:t>Diagnostic group</w:t>
            </w:r>
          </w:p>
          <w:p w14:paraId="218E8F87" w14:textId="77777777" w:rsidR="00E83B21" w:rsidRPr="00F63855" w:rsidRDefault="00E83B21" w:rsidP="00E53CAB">
            <w:pPr>
              <w:rPr>
                <w:b w:val="0"/>
                <w:lang w:val="en-GB"/>
              </w:rPr>
            </w:pPr>
            <w:r w:rsidRPr="00F63855">
              <w:rPr>
                <w:b w:val="0"/>
                <w:lang w:val="en-GB"/>
              </w:rPr>
              <w:t xml:space="preserve">    </w:t>
            </w:r>
            <w:r>
              <w:rPr>
                <w:b w:val="0"/>
                <w:lang w:val="en-GB"/>
              </w:rPr>
              <w:t>Non-spe</w:t>
            </w:r>
            <w:r w:rsidRPr="00F63855">
              <w:rPr>
                <w:b w:val="0"/>
                <w:lang w:val="en-GB"/>
              </w:rPr>
              <w:t>cific favourable LBP</w:t>
            </w:r>
          </w:p>
          <w:p w14:paraId="7524EBEE" w14:textId="77777777" w:rsidR="00E83B21" w:rsidRPr="00F63855" w:rsidRDefault="00E83B21" w:rsidP="00E53CAB">
            <w:pPr>
              <w:rPr>
                <w:b w:val="0"/>
                <w:lang w:val="en-GB"/>
              </w:rPr>
            </w:pPr>
            <w:r w:rsidRPr="00F63855">
              <w:rPr>
                <w:b w:val="0"/>
                <w:lang w:val="en-GB"/>
              </w:rPr>
              <w:t xml:space="preserve">    </w:t>
            </w:r>
            <w:r>
              <w:rPr>
                <w:b w:val="0"/>
                <w:lang w:val="en-GB"/>
              </w:rPr>
              <w:t>Non-spe</w:t>
            </w:r>
            <w:r w:rsidRPr="00F63855">
              <w:rPr>
                <w:b w:val="0"/>
                <w:lang w:val="en-GB"/>
              </w:rPr>
              <w:t>cific unfavourable LBP</w:t>
            </w:r>
          </w:p>
          <w:p w14:paraId="247C0B04" w14:textId="77777777" w:rsidR="00E83B21" w:rsidRPr="00F63855" w:rsidRDefault="00E83B21" w:rsidP="00E53CAB">
            <w:pPr>
              <w:rPr>
                <w:b w:val="0"/>
                <w:lang w:val="en-GB"/>
              </w:rPr>
            </w:pPr>
            <w:r w:rsidRPr="00F63855">
              <w:rPr>
                <w:b w:val="0"/>
                <w:lang w:val="en-GB"/>
              </w:rPr>
              <w:t xml:space="preserve">    </w:t>
            </w:r>
            <w:r>
              <w:rPr>
                <w:b w:val="0"/>
                <w:lang w:val="en-GB"/>
              </w:rPr>
              <w:t>LRS</w:t>
            </w:r>
          </w:p>
          <w:p w14:paraId="45BF4E2D" w14:textId="77777777" w:rsidR="00E83B21" w:rsidRPr="00F63855" w:rsidRDefault="00E83B21" w:rsidP="00E53CAB">
            <w:pPr>
              <w:rPr>
                <w:b w:val="0"/>
                <w:lang w:val="en-GB"/>
              </w:rPr>
            </w:pPr>
            <w:r w:rsidRPr="00F63855">
              <w:rPr>
                <w:b w:val="0"/>
                <w:lang w:val="en-GB"/>
              </w:rPr>
              <w:t xml:space="preserve">    Specific LBP</w:t>
            </w:r>
          </w:p>
        </w:tc>
        <w:tc>
          <w:tcPr>
            <w:tcW w:w="1124" w:type="pct"/>
          </w:tcPr>
          <w:p w14:paraId="5726F740" w14:textId="77777777" w:rsidR="00E83B21" w:rsidRPr="006541F8" w:rsidRDefault="00E83B21" w:rsidP="00E53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0CE84977" w14:textId="77777777" w:rsidR="00E83B21" w:rsidRPr="006541F8" w:rsidRDefault="00E83B21" w:rsidP="00E53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541F8">
              <w:rPr>
                <w:lang w:val="en-GB"/>
              </w:rPr>
              <w:t>Reference</w:t>
            </w:r>
          </w:p>
          <w:p w14:paraId="46570D55" w14:textId="77777777" w:rsidR="00E83B21" w:rsidRPr="006541F8" w:rsidRDefault="00E83B21" w:rsidP="00E53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834 [0.694-1.003</w:t>
            </w:r>
            <w:r w:rsidRPr="006541F8">
              <w:rPr>
                <w:lang w:val="en-GB"/>
              </w:rPr>
              <w:t>]</w:t>
            </w:r>
          </w:p>
          <w:p w14:paraId="14A74B13" w14:textId="77777777" w:rsidR="00E83B21" w:rsidRPr="006541F8" w:rsidRDefault="00E83B21" w:rsidP="00E53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945 [0.792-1.127</w:t>
            </w:r>
            <w:r w:rsidRPr="006541F8">
              <w:rPr>
                <w:lang w:val="en-GB"/>
              </w:rPr>
              <w:t>]</w:t>
            </w:r>
          </w:p>
          <w:p w14:paraId="70F7DF88" w14:textId="77777777" w:rsidR="00E83B21" w:rsidRPr="006541F8" w:rsidRDefault="00E83B21" w:rsidP="00E53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620 [0.487-0.788</w:t>
            </w:r>
            <w:r w:rsidRPr="006541F8">
              <w:rPr>
                <w:lang w:val="en-GB"/>
              </w:rPr>
              <w:t>]</w:t>
            </w:r>
          </w:p>
        </w:tc>
        <w:tc>
          <w:tcPr>
            <w:tcW w:w="501" w:type="pct"/>
          </w:tcPr>
          <w:p w14:paraId="7047571E" w14:textId="77777777" w:rsidR="00E83B21" w:rsidRPr="006541F8" w:rsidRDefault="00E83B21" w:rsidP="00E53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7BE61DB2" w14:textId="77777777" w:rsidR="00E83B21" w:rsidRPr="006541F8" w:rsidRDefault="00E83B21" w:rsidP="00E53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460E22FC" w14:textId="77777777" w:rsidR="00E83B21" w:rsidRPr="006541F8" w:rsidRDefault="00E83B21" w:rsidP="00E53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053</w:t>
            </w:r>
          </w:p>
          <w:p w14:paraId="2760F7FD" w14:textId="77777777" w:rsidR="00E83B21" w:rsidRPr="006541F8" w:rsidRDefault="00E83B21" w:rsidP="00E53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527</w:t>
            </w:r>
          </w:p>
          <w:p w14:paraId="4E16619A" w14:textId="77777777" w:rsidR="00E83B21" w:rsidRPr="006541F8" w:rsidRDefault="00E83B21" w:rsidP="00E53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541F8">
              <w:rPr>
                <w:lang w:val="en-GB"/>
              </w:rPr>
              <w:t>0.000</w:t>
            </w:r>
          </w:p>
        </w:tc>
        <w:tc>
          <w:tcPr>
            <w:tcW w:w="1124" w:type="pct"/>
          </w:tcPr>
          <w:p w14:paraId="4BAB2FBB" w14:textId="77777777" w:rsidR="00E83B21" w:rsidRPr="006541F8" w:rsidRDefault="00E83B21" w:rsidP="00E53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0152EA29" w14:textId="77777777" w:rsidR="00E83B21" w:rsidRPr="006541F8" w:rsidRDefault="00E83B21" w:rsidP="00E53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541F8">
              <w:rPr>
                <w:lang w:val="en-GB"/>
              </w:rPr>
              <w:t>Reference</w:t>
            </w:r>
          </w:p>
          <w:p w14:paraId="64EDD679" w14:textId="77777777" w:rsidR="00E83B21" w:rsidRPr="006541F8" w:rsidRDefault="00E83B21" w:rsidP="00E53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838 [0.697-1.009</w:t>
            </w:r>
            <w:r w:rsidRPr="006541F8">
              <w:rPr>
                <w:lang w:val="en-GB"/>
              </w:rPr>
              <w:t>]</w:t>
            </w:r>
          </w:p>
          <w:p w14:paraId="1349C6EA" w14:textId="77777777" w:rsidR="00E83B21" w:rsidRPr="006541F8" w:rsidRDefault="00E83B21" w:rsidP="00E53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948 [0.794-1.131</w:t>
            </w:r>
            <w:r w:rsidRPr="006541F8">
              <w:rPr>
                <w:lang w:val="en-GB"/>
              </w:rPr>
              <w:t>]</w:t>
            </w:r>
          </w:p>
          <w:p w14:paraId="1060AD9E" w14:textId="77777777" w:rsidR="00E83B21" w:rsidRPr="006541F8" w:rsidRDefault="00E83B21" w:rsidP="00E53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632 [0.497-0.804</w:t>
            </w:r>
            <w:r w:rsidRPr="006541F8">
              <w:rPr>
                <w:lang w:val="en-GB"/>
              </w:rPr>
              <w:t>]</w:t>
            </w:r>
          </w:p>
        </w:tc>
        <w:tc>
          <w:tcPr>
            <w:tcW w:w="502" w:type="pct"/>
          </w:tcPr>
          <w:p w14:paraId="67F1391F" w14:textId="77777777" w:rsidR="00E83B21" w:rsidRPr="006541F8" w:rsidRDefault="00E83B21" w:rsidP="00E53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2C295957" w14:textId="77777777" w:rsidR="00E83B21" w:rsidRPr="006541F8" w:rsidRDefault="00E83B21" w:rsidP="00E53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49553AD8" w14:textId="77777777" w:rsidR="00E83B21" w:rsidRPr="006541F8" w:rsidRDefault="00E83B21" w:rsidP="00E53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062</w:t>
            </w:r>
          </w:p>
          <w:p w14:paraId="65BF3AF2" w14:textId="77777777" w:rsidR="00E83B21" w:rsidRPr="006541F8" w:rsidRDefault="00E83B21" w:rsidP="00E53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552</w:t>
            </w:r>
          </w:p>
          <w:p w14:paraId="744544E1" w14:textId="77777777" w:rsidR="00E83B21" w:rsidRPr="006541F8" w:rsidRDefault="00E83B21" w:rsidP="00E53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541F8">
              <w:rPr>
                <w:lang w:val="en-GB"/>
              </w:rPr>
              <w:t>0.000</w:t>
            </w:r>
          </w:p>
        </w:tc>
      </w:tr>
      <w:tr w:rsidR="00E83B21" w:rsidRPr="00B943E2" w14:paraId="435AA1B7" w14:textId="77777777" w:rsidTr="00CB4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pct"/>
          </w:tcPr>
          <w:p w14:paraId="13F82D94" w14:textId="77777777" w:rsidR="00E83B21" w:rsidRPr="00F63855" w:rsidRDefault="00E83B21" w:rsidP="00E53CAB">
            <w:pPr>
              <w:rPr>
                <w:b w:val="0"/>
                <w:lang w:val="en-GB"/>
              </w:rPr>
            </w:pPr>
            <w:r w:rsidRPr="00F63855">
              <w:rPr>
                <w:b w:val="0"/>
                <w:lang w:val="en-GB"/>
              </w:rPr>
              <w:t>Sex</w:t>
            </w:r>
          </w:p>
          <w:p w14:paraId="32F94B8D" w14:textId="77777777" w:rsidR="00E83B21" w:rsidRPr="00F63855" w:rsidRDefault="00E83B21" w:rsidP="00E53CAB">
            <w:pPr>
              <w:rPr>
                <w:b w:val="0"/>
                <w:lang w:val="en-GB"/>
              </w:rPr>
            </w:pPr>
            <w:r w:rsidRPr="00F63855">
              <w:rPr>
                <w:b w:val="0"/>
                <w:lang w:val="en-GB"/>
              </w:rPr>
              <w:t xml:space="preserve">    Female</w:t>
            </w:r>
          </w:p>
          <w:p w14:paraId="20D43053" w14:textId="77777777" w:rsidR="00E83B21" w:rsidRPr="00F63855" w:rsidRDefault="00E83B21" w:rsidP="00E53CAB">
            <w:pPr>
              <w:rPr>
                <w:b w:val="0"/>
                <w:lang w:val="en-GB"/>
              </w:rPr>
            </w:pPr>
            <w:r w:rsidRPr="00F63855">
              <w:rPr>
                <w:b w:val="0"/>
                <w:lang w:val="en-GB"/>
              </w:rPr>
              <w:t xml:space="preserve">    Male</w:t>
            </w:r>
          </w:p>
        </w:tc>
        <w:tc>
          <w:tcPr>
            <w:tcW w:w="1124" w:type="pct"/>
          </w:tcPr>
          <w:p w14:paraId="074E9A4D" w14:textId="77777777" w:rsidR="00E83B21" w:rsidRPr="006541F8" w:rsidRDefault="00E83B21" w:rsidP="00E53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6D822DA6" w14:textId="77777777" w:rsidR="00E83B21" w:rsidRPr="006541F8" w:rsidRDefault="00E83B21" w:rsidP="00E53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541F8">
              <w:rPr>
                <w:lang w:val="en-GB"/>
              </w:rPr>
              <w:t>Reference</w:t>
            </w:r>
          </w:p>
          <w:p w14:paraId="361E238E" w14:textId="77777777" w:rsidR="00E83B21" w:rsidRPr="006541F8" w:rsidRDefault="00E83B21" w:rsidP="00E53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043 [0.953-1.141</w:t>
            </w:r>
            <w:r w:rsidRPr="006541F8">
              <w:rPr>
                <w:lang w:val="en-GB"/>
              </w:rPr>
              <w:t>]</w:t>
            </w:r>
          </w:p>
        </w:tc>
        <w:tc>
          <w:tcPr>
            <w:tcW w:w="501" w:type="pct"/>
          </w:tcPr>
          <w:p w14:paraId="3D46C7F1" w14:textId="77777777" w:rsidR="00E83B21" w:rsidRPr="006541F8" w:rsidRDefault="00E83B21" w:rsidP="00E53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5F713BB8" w14:textId="77777777" w:rsidR="00E83B21" w:rsidRPr="006541F8" w:rsidRDefault="00E83B21" w:rsidP="00E53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160CF383" w14:textId="77777777" w:rsidR="00E83B21" w:rsidRPr="006541F8" w:rsidRDefault="00E83B21" w:rsidP="00E53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363</w:t>
            </w:r>
          </w:p>
        </w:tc>
        <w:tc>
          <w:tcPr>
            <w:tcW w:w="1124" w:type="pct"/>
          </w:tcPr>
          <w:p w14:paraId="09E6B120" w14:textId="77777777" w:rsidR="00E83B21" w:rsidRPr="006541F8" w:rsidRDefault="00E83B21" w:rsidP="00E53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7225C581" w14:textId="77777777" w:rsidR="00E83B21" w:rsidRPr="006541F8" w:rsidRDefault="00E83B21" w:rsidP="00E53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541F8">
              <w:rPr>
                <w:lang w:val="en-GB"/>
              </w:rPr>
              <w:t>Reference</w:t>
            </w:r>
          </w:p>
          <w:p w14:paraId="2E16DE80" w14:textId="77777777" w:rsidR="00E83B21" w:rsidRPr="006541F8" w:rsidRDefault="00E83B21" w:rsidP="00E53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008 [0.910-1.117</w:t>
            </w:r>
            <w:r w:rsidRPr="006541F8">
              <w:rPr>
                <w:lang w:val="en-GB"/>
              </w:rPr>
              <w:t>]</w:t>
            </w:r>
          </w:p>
        </w:tc>
        <w:tc>
          <w:tcPr>
            <w:tcW w:w="502" w:type="pct"/>
          </w:tcPr>
          <w:p w14:paraId="3E62990F" w14:textId="77777777" w:rsidR="00E83B21" w:rsidRPr="006541F8" w:rsidRDefault="00E83B21" w:rsidP="00E53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6796B601" w14:textId="77777777" w:rsidR="00E83B21" w:rsidRPr="006541F8" w:rsidRDefault="00E83B21" w:rsidP="00E53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1BD1313D" w14:textId="77777777" w:rsidR="00E83B21" w:rsidRPr="006541F8" w:rsidRDefault="00E83B21" w:rsidP="00E53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872</w:t>
            </w:r>
          </w:p>
        </w:tc>
      </w:tr>
      <w:tr w:rsidR="00E83B21" w:rsidRPr="00B943E2" w14:paraId="5E03078B" w14:textId="77777777" w:rsidTr="00CB4B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pct"/>
          </w:tcPr>
          <w:p w14:paraId="06FAB7EF" w14:textId="77777777" w:rsidR="00E83B21" w:rsidRPr="00F63855" w:rsidRDefault="00E83B21" w:rsidP="00E53CAB">
            <w:pPr>
              <w:rPr>
                <w:b w:val="0"/>
                <w:lang w:val="en-GB"/>
              </w:rPr>
            </w:pPr>
            <w:r w:rsidRPr="00F63855">
              <w:rPr>
                <w:b w:val="0"/>
                <w:lang w:val="en-GB"/>
              </w:rPr>
              <w:t>Age</w:t>
            </w:r>
          </w:p>
          <w:p w14:paraId="5B6F061E" w14:textId="77777777" w:rsidR="00E83B21" w:rsidRPr="00F63855" w:rsidRDefault="00E83B21" w:rsidP="00E53CAB">
            <w:pPr>
              <w:rPr>
                <w:b w:val="0"/>
                <w:lang w:val="en-GB"/>
              </w:rPr>
            </w:pPr>
            <w:r w:rsidRPr="00F63855">
              <w:rPr>
                <w:b w:val="0"/>
                <w:lang w:val="en-GB"/>
              </w:rPr>
              <w:t xml:space="preserve">    15-39</w:t>
            </w:r>
          </w:p>
          <w:p w14:paraId="4D4A92E0" w14:textId="77777777" w:rsidR="00E83B21" w:rsidRPr="00F63855" w:rsidRDefault="00E83B21" w:rsidP="00E53CAB">
            <w:pPr>
              <w:rPr>
                <w:b w:val="0"/>
                <w:lang w:val="en-GB"/>
              </w:rPr>
            </w:pPr>
            <w:r w:rsidRPr="00F63855">
              <w:rPr>
                <w:b w:val="0"/>
                <w:lang w:val="en-GB"/>
              </w:rPr>
              <w:t xml:space="preserve">    40-49</w:t>
            </w:r>
          </w:p>
          <w:p w14:paraId="40F17D62" w14:textId="77777777" w:rsidR="00E83B21" w:rsidRPr="00F63855" w:rsidRDefault="00E83B21" w:rsidP="00E53CAB">
            <w:pPr>
              <w:rPr>
                <w:b w:val="0"/>
                <w:lang w:val="en-GB"/>
              </w:rPr>
            </w:pPr>
            <w:r w:rsidRPr="00F63855">
              <w:rPr>
                <w:b w:val="0"/>
                <w:lang w:val="en-GB"/>
              </w:rPr>
              <w:t xml:space="preserve">    50-59</w:t>
            </w:r>
          </w:p>
          <w:p w14:paraId="0B63E28F" w14:textId="77777777" w:rsidR="00E83B21" w:rsidRPr="00F63855" w:rsidRDefault="00E83B21" w:rsidP="00E53CAB">
            <w:pPr>
              <w:rPr>
                <w:b w:val="0"/>
                <w:lang w:val="en-GB"/>
              </w:rPr>
            </w:pPr>
            <w:r w:rsidRPr="00F63855">
              <w:rPr>
                <w:b w:val="0"/>
                <w:lang w:val="en-GB"/>
              </w:rPr>
              <w:t xml:space="preserve">    60-75</w:t>
            </w:r>
          </w:p>
        </w:tc>
        <w:tc>
          <w:tcPr>
            <w:tcW w:w="1124" w:type="pct"/>
          </w:tcPr>
          <w:p w14:paraId="11F74625" w14:textId="77777777" w:rsidR="00E83B21" w:rsidRPr="006541F8" w:rsidRDefault="00E83B21" w:rsidP="00E53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564AA3C6" w14:textId="77777777" w:rsidR="00E83B21" w:rsidRPr="006541F8" w:rsidRDefault="00E83B21" w:rsidP="00E53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541F8">
              <w:rPr>
                <w:lang w:val="en-GB"/>
              </w:rPr>
              <w:t>Reference</w:t>
            </w:r>
          </w:p>
          <w:p w14:paraId="0879D4D3" w14:textId="77777777" w:rsidR="00E83B21" w:rsidRPr="006541F8" w:rsidRDefault="00E83B21" w:rsidP="00E53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908 [0.801-1.029</w:t>
            </w:r>
            <w:r w:rsidRPr="006541F8">
              <w:rPr>
                <w:lang w:val="en-GB"/>
              </w:rPr>
              <w:t>]</w:t>
            </w:r>
          </w:p>
          <w:p w14:paraId="44E659BA" w14:textId="77777777" w:rsidR="00E83B21" w:rsidRPr="006541F8" w:rsidRDefault="00E83B21" w:rsidP="00E53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846 [0.749-0.955</w:t>
            </w:r>
            <w:r w:rsidRPr="006541F8">
              <w:rPr>
                <w:lang w:val="en-GB"/>
              </w:rPr>
              <w:t>]</w:t>
            </w:r>
          </w:p>
          <w:p w14:paraId="540CFB74" w14:textId="77777777" w:rsidR="00E83B21" w:rsidRPr="006541F8" w:rsidRDefault="00E83B21" w:rsidP="00E53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876 [0.758-1.013</w:t>
            </w:r>
            <w:r w:rsidRPr="006541F8">
              <w:rPr>
                <w:lang w:val="en-GB"/>
              </w:rPr>
              <w:t>]</w:t>
            </w:r>
          </w:p>
        </w:tc>
        <w:tc>
          <w:tcPr>
            <w:tcW w:w="501" w:type="pct"/>
          </w:tcPr>
          <w:p w14:paraId="1117648A" w14:textId="77777777" w:rsidR="00E83B21" w:rsidRPr="006541F8" w:rsidRDefault="00E83B21" w:rsidP="00E53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4978BBFA" w14:textId="77777777" w:rsidR="00E83B21" w:rsidRPr="006541F8" w:rsidRDefault="00E83B21" w:rsidP="00E53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37D0485A" w14:textId="77777777" w:rsidR="00E83B21" w:rsidRPr="006541F8" w:rsidRDefault="00E83B21" w:rsidP="00E53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130</w:t>
            </w:r>
          </w:p>
          <w:p w14:paraId="4C747910" w14:textId="77777777" w:rsidR="00E83B21" w:rsidRPr="006541F8" w:rsidRDefault="00E83B21" w:rsidP="00E53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007</w:t>
            </w:r>
          </w:p>
          <w:p w14:paraId="2B5548E2" w14:textId="77777777" w:rsidR="00E83B21" w:rsidRPr="006541F8" w:rsidRDefault="00E83B21" w:rsidP="00E53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075</w:t>
            </w:r>
          </w:p>
        </w:tc>
        <w:tc>
          <w:tcPr>
            <w:tcW w:w="1124" w:type="pct"/>
          </w:tcPr>
          <w:p w14:paraId="01D9D96D" w14:textId="77777777" w:rsidR="00E83B21" w:rsidRPr="006541F8" w:rsidRDefault="00E83B21" w:rsidP="00E53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1D76DD7A" w14:textId="77777777" w:rsidR="00E83B21" w:rsidRPr="006541F8" w:rsidRDefault="00E83B21" w:rsidP="00E53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541F8">
              <w:rPr>
                <w:lang w:val="en-GB"/>
              </w:rPr>
              <w:t>Reference</w:t>
            </w:r>
          </w:p>
          <w:p w14:paraId="741B519C" w14:textId="77777777" w:rsidR="00E83B21" w:rsidRPr="006541F8" w:rsidRDefault="00E83B21" w:rsidP="00E53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927 [0.816-1.052</w:t>
            </w:r>
            <w:r w:rsidRPr="006541F8">
              <w:rPr>
                <w:lang w:val="en-GB"/>
              </w:rPr>
              <w:t>]</w:t>
            </w:r>
          </w:p>
          <w:p w14:paraId="5716B8AB" w14:textId="77777777" w:rsidR="00E83B21" w:rsidRPr="006541F8" w:rsidRDefault="00E83B21" w:rsidP="00E53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871 [0.770-0.985</w:t>
            </w:r>
            <w:r w:rsidRPr="006541F8">
              <w:rPr>
                <w:lang w:val="en-GB"/>
              </w:rPr>
              <w:t>]</w:t>
            </w:r>
          </w:p>
          <w:p w14:paraId="1DB760A6" w14:textId="77777777" w:rsidR="00E83B21" w:rsidRPr="006541F8" w:rsidRDefault="00E83B21" w:rsidP="00E53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910 [0.785-1.056</w:t>
            </w:r>
            <w:r w:rsidRPr="006541F8">
              <w:rPr>
                <w:lang w:val="en-GB"/>
              </w:rPr>
              <w:t>]</w:t>
            </w:r>
          </w:p>
        </w:tc>
        <w:tc>
          <w:tcPr>
            <w:tcW w:w="502" w:type="pct"/>
          </w:tcPr>
          <w:p w14:paraId="1F0382B2" w14:textId="77777777" w:rsidR="00E83B21" w:rsidRPr="006541F8" w:rsidRDefault="00E83B21" w:rsidP="00E53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64B99797" w14:textId="77777777" w:rsidR="00E83B21" w:rsidRPr="006541F8" w:rsidRDefault="00E83B21" w:rsidP="00E53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3EF96D26" w14:textId="77777777" w:rsidR="00E83B21" w:rsidRPr="006541F8" w:rsidRDefault="00E83B21" w:rsidP="00E53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239</w:t>
            </w:r>
          </w:p>
          <w:p w14:paraId="01DD16DC" w14:textId="77777777" w:rsidR="00E83B21" w:rsidRPr="006541F8" w:rsidRDefault="00E83B21" w:rsidP="00E53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027</w:t>
            </w:r>
          </w:p>
          <w:p w14:paraId="19C2B769" w14:textId="77777777" w:rsidR="00E83B21" w:rsidRPr="006541F8" w:rsidRDefault="00E83B21" w:rsidP="00E53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215</w:t>
            </w:r>
          </w:p>
        </w:tc>
      </w:tr>
      <w:tr w:rsidR="00E83B21" w:rsidRPr="00F63855" w14:paraId="268E156A" w14:textId="77777777" w:rsidTr="00CB4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pct"/>
            <w:tcBorders>
              <w:bottom w:val="single" w:sz="12" w:space="0" w:color="auto"/>
            </w:tcBorders>
          </w:tcPr>
          <w:p w14:paraId="35454C85" w14:textId="77777777" w:rsidR="00E83B21" w:rsidRPr="00F63855" w:rsidRDefault="00E83B21" w:rsidP="00E53CAB">
            <w:pPr>
              <w:rPr>
                <w:b w:val="0"/>
                <w:lang w:val="en-GB"/>
              </w:rPr>
            </w:pPr>
            <w:r w:rsidRPr="00F63855">
              <w:rPr>
                <w:b w:val="0"/>
                <w:lang w:val="en-GB"/>
              </w:rPr>
              <w:t>Working hours per week</w:t>
            </w:r>
          </w:p>
          <w:p w14:paraId="3E9548CF" w14:textId="77777777" w:rsidR="00E83B21" w:rsidRPr="00F63855" w:rsidRDefault="00E83B21" w:rsidP="00E53CAB">
            <w:pPr>
              <w:rPr>
                <w:b w:val="0"/>
                <w:lang w:val="en-GB"/>
              </w:rPr>
            </w:pPr>
            <w:r w:rsidRPr="00F63855">
              <w:rPr>
                <w:b w:val="0"/>
                <w:lang w:val="en-GB"/>
              </w:rPr>
              <w:t xml:space="preserve">    </w:t>
            </w:r>
            <w:r>
              <w:rPr>
                <w:b w:val="0"/>
                <w:lang w:val="en-GB"/>
              </w:rPr>
              <w:t>&lt;20</w:t>
            </w:r>
          </w:p>
          <w:p w14:paraId="0016F369" w14:textId="77777777" w:rsidR="00E83B21" w:rsidRPr="00F63855" w:rsidRDefault="00E83B21" w:rsidP="00E53CAB">
            <w:pPr>
              <w:rPr>
                <w:b w:val="0"/>
                <w:lang w:val="en-GB"/>
              </w:rPr>
            </w:pPr>
            <w:r w:rsidRPr="00F63855">
              <w:rPr>
                <w:b w:val="0"/>
                <w:lang w:val="en-GB"/>
              </w:rPr>
              <w:t xml:space="preserve">    20-29</w:t>
            </w:r>
          </w:p>
          <w:p w14:paraId="0B84BE31" w14:textId="77777777" w:rsidR="00E83B21" w:rsidRPr="00F63855" w:rsidRDefault="00E83B21" w:rsidP="00E53CAB">
            <w:pPr>
              <w:rPr>
                <w:b w:val="0"/>
                <w:lang w:val="en-GB"/>
              </w:rPr>
            </w:pPr>
            <w:r w:rsidRPr="00F63855">
              <w:rPr>
                <w:b w:val="0"/>
                <w:lang w:val="en-GB"/>
              </w:rPr>
              <w:t xml:space="preserve">    30-39</w:t>
            </w:r>
          </w:p>
          <w:p w14:paraId="7E81165F" w14:textId="77777777" w:rsidR="00E83B21" w:rsidRPr="00F63855" w:rsidRDefault="00E83B21" w:rsidP="00E53CAB">
            <w:pPr>
              <w:rPr>
                <w:b w:val="0"/>
                <w:lang w:val="en-GB"/>
              </w:rPr>
            </w:pPr>
            <w:r w:rsidRPr="00F63855">
              <w:rPr>
                <w:b w:val="0"/>
                <w:lang w:val="en-GB"/>
              </w:rPr>
              <w:t xml:space="preserve">    </w:t>
            </w:r>
            <w:r>
              <w:rPr>
                <w:b w:val="0"/>
                <w:lang w:val="en-GB"/>
              </w:rPr>
              <w:t>&gt;39</w:t>
            </w:r>
          </w:p>
        </w:tc>
        <w:tc>
          <w:tcPr>
            <w:tcW w:w="1124" w:type="pct"/>
            <w:tcBorders>
              <w:bottom w:val="single" w:sz="12" w:space="0" w:color="auto"/>
            </w:tcBorders>
          </w:tcPr>
          <w:p w14:paraId="39442754" w14:textId="77777777" w:rsidR="00E83B21" w:rsidRPr="006541F8" w:rsidRDefault="00E83B21" w:rsidP="00E53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06A589AD" w14:textId="77777777" w:rsidR="00E83B21" w:rsidRPr="006541F8" w:rsidRDefault="00E83B21" w:rsidP="00E53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541F8">
              <w:rPr>
                <w:lang w:val="en-GB"/>
              </w:rPr>
              <w:t>Reference</w:t>
            </w:r>
          </w:p>
          <w:p w14:paraId="179F6241" w14:textId="77777777" w:rsidR="00E83B21" w:rsidRPr="006541F8" w:rsidRDefault="00E83B21" w:rsidP="00E53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004 [0.863-1.169</w:t>
            </w:r>
            <w:r w:rsidRPr="006541F8">
              <w:rPr>
                <w:lang w:val="en-GB"/>
              </w:rPr>
              <w:t>]</w:t>
            </w:r>
          </w:p>
          <w:p w14:paraId="58891820" w14:textId="77777777" w:rsidR="00E83B21" w:rsidRPr="006541F8" w:rsidRDefault="00E83B21" w:rsidP="00E53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173 [1.028-1.338</w:t>
            </w:r>
            <w:r w:rsidRPr="006541F8">
              <w:rPr>
                <w:lang w:val="en-GB"/>
              </w:rPr>
              <w:t>]</w:t>
            </w:r>
          </w:p>
          <w:p w14:paraId="1E6F6C87" w14:textId="77777777" w:rsidR="00E83B21" w:rsidRPr="006541F8" w:rsidRDefault="00E83B21" w:rsidP="00E53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119 [0.976-1.284</w:t>
            </w:r>
            <w:r w:rsidRPr="006541F8">
              <w:rPr>
                <w:lang w:val="en-GB"/>
              </w:rPr>
              <w:t>]</w:t>
            </w:r>
          </w:p>
        </w:tc>
        <w:tc>
          <w:tcPr>
            <w:tcW w:w="501" w:type="pct"/>
            <w:tcBorders>
              <w:bottom w:val="single" w:sz="12" w:space="0" w:color="auto"/>
            </w:tcBorders>
          </w:tcPr>
          <w:p w14:paraId="33A335E9" w14:textId="77777777" w:rsidR="00E83B21" w:rsidRPr="006541F8" w:rsidRDefault="00E83B21" w:rsidP="00E53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1757EE55" w14:textId="77777777" w:rsidR="00E83B21" w:rsidRPr="006541F8" w:rsidRDefault="00E83B21" w:rsidP="00E53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235EFFAF" w14:textId="77777777" w:rsidR="00E83B21" w:rsidRPr="006541F8" w:rsidRDefault="00E83B21" w:rsidP="00E53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957</w:t>
            </w:r>
          </w:p>
          <w:p w14:paraId="0E839706" w14:textId="77777777" w:rsidR="00E83B21" w:rsidRPr="006541F8" w:rsidRDefault="00E83B21" w:rsidP="00E53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018</w:t>
            </w:r>
          </w:p>
          <w:p w14:paraId="6945685D" w14:textId="77777777" w:rsidR="00E83B21" w:rsidRPr="006541F8" w:rsidRDefault="00E83B21" w:rsidP="00E53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108</w:t>
            </w:r>
          </w:p>
        </w:tc>
        <w:tc>
          <w:tcPr>
            <w:tcW w:w="1124" w:type="pct"/>
            <w:tcBorders>
              <w:bottom w:val="single" w:sz="12" w:space="0" w:color="auto"/>
            </w:tcBorders>
          </w:tcPr>
          <w:p w14:paraId="26C1B7EA" w14:textId="77777777" w:rsidR="00E83B21" w:rsidRPr="006541F8" w:rsidRDefault="00E83B21" w:rsidP="00E53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70B956B5" w14:textId="77777777" w:rsidR="00E83B21" w:rsidRPr="006541F8" w:rsidRDefault="00E83B21" w:rsidP="00E53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541F8">
              <w:rPr>
                <w:lang w:val="en-GB"/>
              </w:rPr>
              <w:t>Reference</w:t>
            </w:r>
          </w:p>
          <w:p w14:paraId="114061A2" w14:textId="77777777" w:rsidR="00E83B21" w:rsidRPr="006541F8" w:rsidRDefault="00E83B21" w:rsidP="00E53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994 [0.853-1.157</w:t>
            </w:r>
            <w:r w:rsidRPr="006541F8">
              <w:rPr>
                <w:lang w:val="en-GB"/>
              </w:rPr>
              <w:t>]</w:t>
            </w:r>
          </w:p>
          <w:p w14:paraId="6DEE2B56" w14:textId="77777777" w:rsidR="00E83B21" w:rsidRPr="006541F8" w:rsidRDefault="00E83B21" w:rsidP="00E53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160 [1.013-1.330</w:t>
            </w:r>
            <w:r w:rsidRPr="006541F8">
              <w:rPr>
                <w:lang w:val="en-GB"/>
              </w:rPr>
              <w:t>]</w:t>
            </w:r>
          </w:p>
          <w:p w14:paraId="650177E1" w14:textId="77777777" w:rsidR="00E83B21" w:rsidRPr="006541F8" w:rsidRDefault="00E83B21" w:rsidP="00E53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099 [0.950-1.272</w:t>
            </w:r>
            <w:r w:rsidRPr="006541F8">
              <w:rPr>
                <w:lang w:val="en-GB"/>
              </w:rPr>
              <w:t>]</w:t>
            </w:r>
          </w:p>
        </w:tc>
        <w:tc>
          <w:tcPr>
            <w:tcW w:w="502" w:type="pct"/>
            <w:tcBorders>
              <w:bottom w:val="single" w:sz="12" w:space="0" w:color="auto"/>
            </w:tcBorders>
          </w:tcPr>
          <w:p w14:paraId="0460D37A" w14:textId="77777777" w:rsidR="00E83B21" w:rsidRPr="006541F8" w:rsidRDefault="00E83B21" w:rsidP="00E53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119D8F8B" w14:textId="77777777" w:rsidR="00E83B21" w:rsidRPr="006541F8" w:rsidRDefault="00E83B21" w:rsidP="00E53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64987F04" w14:textId="77777777" w:rsidR="00E83B21" w:rsidRPr="006541F8" w:rsidRDefault="00E83B21" w:rsidP="00E53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936</w:t>
            </w:r>
          </w:p>
          <w:p w14:paraId="494DAD25" w14:textId="77777777" w:rsidR="00E83B21" w:rsidRPr="006541F8" w:rsidRDefault="00E83B21" w:rsidP="00E53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032</w:t>
            </w:r>
          </w:p>
          <w:p w14:paraId="43F84579" w14:textId="77777777" w:rsidR="00E83B21" w:rsidRPr="006541F8" w:rsidRDefault="00E83B21" w:rsidP="00E53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204</w:t>
            </w:r>
          </w:p>
        </w:tc>
      </w:tr>
    </w:tbl>
    <w:p w14:paraId="016EA429" w14:textId="55429623" w:rsidR="00C26FF9" w:rsidRPr="0006550D" w:rsidRDefault="00C26FF9" w:rsidP="00E53CAB">
      <w:pPr>
        <w:spacing w:after="0" w:line="240" w:lineRule="auto"/>
        <w:rPr>
          <w:lang w:val="en-GB"/>
        </w:rPr>
      </w:pPr>
    </w:p>
    <w:sectPr w:rsidR="00C26FF9" w:rsidRPr="0006550D" w:rsidSect="00E53CAB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110467" w14:textId="77777777" w:rsidR="005D44F6" w:rsidRDefault="005D44F6" w:rsidP="00B2143A">
      <w:pPr>
        <w:spacing w:after="0" w:line="240" w:lineRule="auto"/>
      </w:pPr>
      <w:r>
        <w:separator/>
      </w:r>
    </w:p>
  </w:endnote>
  <w:endnote w:type="continuationSeparator" w:id="0">
    <w:p w14:paraId="4B8FE331" w14:textId="77777777" w:rsidR="005D44F6" w:rsidRDefault="005D44F6" w:rsidP="00B214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2671C8" w14:textId="77777777" w:rsidR="005D44F6" w:rsidRDefault="005D44F6" w:rsidP="00B2143A">
      <w:pPr>
        <w:spacing w:after="0" w:line="240" w:lineRule="auto"/>
      </w:pPr>
      <w:r>
        <w:separator/>
      </w:r>
    </w:p>
  </w:footnote>
  <w:footnote w:type="continuationSeparator" w:id="0">
    <w:p w14:paraId="50A6BA9C" w14:textId="77777777" w:rsidR="005D44F6" w:rsidRDefault="005D44F6" w:rsidP="00B2143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61210C"/>
    <w:multiLevelType w:val="hybridMultilevel"/>
    <w:tmpl w:val="53AA0AB8"/>
    <w:lvl w:ilvl="0" w:tplc="EA3A711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B87323E"/>
    <w:multiLevelType w:val="hybridMultilevel"/>
    <w:tmpl w:val="0DCE186A"/>
    <w:lvl w:ilvl="0" w:tplc="433A590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7A41"/>
    <w:rsid w:val="00003B51"/>
    <w:rsid w:val="000041CB"/>
    <w:rsid w:val="00005E7D"/>
    <w:rsid w:val="000564D9"/>
    <w:rsid w:val="0006462F"/>
    <w:rsid w:val="0006550D"/>
    <w:rsid w:val="0009078E"/>
    <w:rsid w:val="000C1C5B"/>
    <w:rsid w:val="000D0334"/>
    <w:rsid w:val="000E22DD"/>
    <w:rsid w:val="00125212"/>
    <w:rsid w:val="001A08BA"/>
    <w:rsid w:val="001E2CEE"/>
    <w:rsid w:val="00225459"/>
    <w:rsid w:val="002537E6"/>
    <w:rsid w:val="00257D63"/>
    <w:rsid w:val="00315EE3"/>
    <w:rsid w:val="00340664"/>
    <w:rsid w:val="003F24DD"/>
    <w:rsid w:val="005B5E5A"/>
    <w:rsid w:val="005D44F6"/>
    <w:rsid w:val="00602E8A"/>
    <w:rsid w:val="006303C6"/>
    <w:rsid w:val="00653E3B"/>
    <w:rsid w:val="006A7E58"/>
    <w:rsid w:val="006B6860"/>
    <w:rsid w:val="007F2338"/>
    <w:rsid w:val="00815053"/>
    <w:rsid w:val="008407DA"/>
    <w:rsid w:val="00887F3E"/>
    <w:rsid w:val="00897154"/>
    <w:rsid w:val="00974A2B"/>
    <w:rsid w:val="00A31523"/>
    <w:rsid w:val="00A54B7C"/>
    <w:rsid w:val="00A83D3B"/>
    <w:rsid w:val="00AC5254"/>
    <w:rsid w:val="00B2143A"/>
    <w:rsid w:val="00B77A41"/>
    <w:rsid w:val="00B87970"/>
    <w:rsid w:val="00B943E2"/>
    <w:rsid w:val="00BB4758"/>
    <w:rsid w:val="00BE5F46"/>
    <w:rsid w:val="00C26FF9"/>
    <w:rsid w:val="00CA7A9D"/>
    <w:rsid w:val="00CD20FF"/>
    <w:rsid w:val="00D24A17"/>
    <w:rsid w:val="00D41CB6"/>
    <w:rsid w:val="00D935D1"/>
    <w:rsid w:val="00DD4317"/>
    <w:rsid w:val="00E16634"/>
    <w:rsid w:val="00E53211"/>
    <w:rsid w:val="00E53CAB"/>
    <w:rsid w:val="00E83B21"/>
    <w:rsid w:val="00EB390A"/>
    <w:rsid w:val="00ED4D6D"/>
    <w:rsid w:val="00F32A70"/>
    <w:rsid w:val="00FB1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D9455C"/>
  <w15:chartTrackingRefBased/>
  <w15:docId w15:val="{033C7234-880B-4CDB-9763-3E570D380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77A4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2">
    <w:name w:val="Plain Table 2"/>
    <w:basedOn w:val="Standaardtabel"/>
    <w:uiPriority w:val="42"/>
    <w:rsid w:val="00B2143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Koptekst">
    <w:name w:val="header"/>
    <w:basedOn w:val="Standaard"/>
    <w:link w:val="KoptekstChar"/>
    <w:uiPriority w:val="99"/>
    <w:unhideWhenUsed/>
    <w:rsid w:val="00B214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2143A"/>
  </w:style>
  <w:style w:type="paragraph" w:styleId="Voettekst">
    <w:name w:val="footer"/>
    <w:basedOn w:val="Standaard"/>
    <w:link w:val="VoettekstChar"/>
    <w:uiPriority w:val="99"/>
    <w:unhideWhenUsed/>
    <w:rsid w:val="00B214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2143A"/>
  </w:style>
  <w:style w:type="paragraph" w:styleId="Lijstalinea">
    <w:name w:val="List Paragraph"/>
    <w:basedOn w:val="Standaard"/>
    <w:uiPriority w:val="34"/>
    <w:qFormat/>
    <w:rsid w:val="00B2143A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D41CB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D41CB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D41CB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41CB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41CB6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41C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41CB6"/>
    <w:rPr>
      <w:rFonts w:ascii="Segoe UI" w:hAnsi="Segoe UI" w:cs="Segoe UI"/>
      <w:sz w:val="18"/>
      <w:szCs w:val="18"/>
    </w:rPr>
  </w:style>
  <w:style w:type="paragraph" w:styleId="Revisie">
    <w:name w:val="Revision"/>
    <w:hidden/>
    <w:uiPriority w:val="99"/>
    <w:semiHidden/>
    <w:rsid w:val="001A08B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B9C678-A3D0-4139-BBD6-41B68AFF72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532</Words>
  <Characters>2932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3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s, I.M. (Iris)</dc:creator>
  <cp:keywords/>
  <dc:description/>
  <cp:lastModifiedBy>Coenen, P. (Pieter)</cp:lastModifiedBy>
  <cp:revision>7</cp:revision>
  <dcterms:created xsi:type="dcterms:W3CDTF">2021-07-29T13:41:00Z</dcterms:created>
  <dcterms:modified xsi:type="dcterms:W3CDTF">2022-07-15T06:25:00Z</dcterms:modified>
</cp:coreProperties>
</file>